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68A" w:rsidRDefault="00EF165B" w:rsidP="00024DC4">
      <w:pPr>
        <w:pStyle w:val="Heading1"/>
        <w:spacing w:line="360" w:lineRule="auto"/>
      </w:pPr>
      <w:bookmarkStart w:id="0" w:name="_Toc35679809"/>
      <w:bookmarkStart w:id="1" w:name="_Toc54505791"/>
      <w:r>
        <w:t>Annex:</w:t>
      </w:r>
      <w:r w:rsidR="00B729FD" w:rsidRPr="00C72911">
        <w:t xml:space="preserve"> Data collection </w:t>
      </w:r>
      <w:bookmarkEnd w:id="0"/>
      <w:bookmarkEnd w:id="1"/>
      <w:r w:rsidR="00D92A18">
        <w:t>tool</w:t>
      </w:r>
    </w:p>
    <w:p w:rsidR="00B729FD" w:rsidRPr="00E4068A" w:rsidRDefault="00E4068A" w:rsidP="00421D02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ction I. </w:t>
      </w:r>
      <w:r w:rsidR="000A25FF" w:rsidRPr="00E4068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</w:t>
      </w:r>
      <w:r w:rsidR="00B729FD" w:rsidRPr="00E4068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ocio demograp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hic characteristics of study participants</w:t>
      </w:r>
      <w:r w:rsidR="00B729FD" w:rsidRPr="00E4068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</w:p>
    <w:tbl>
      <w:tblPr>
        <w:tblStyle w:val="TableGrid"/>
        <w:tblW w:w="9720" w:type="dxa"/>
        <w:tblInd w:w="108" w:type="dxa"/>
        <w:tblLayout w:type="fixed"/>
        <w:tblLook w:val="04A0"/>
      </w:tblPr>
      <w:tblGrid>
        <w:gridCol w:w="990"/>
        <w:gridCol w:w="3510"/>
        <w:gridCol w:w="180"/>
        <w:gridCol w:w="5040"/>
      </w:tblGrid>
      <w:tr w:rsidR="00C72911" w:rsidRPr="00C72911" w:rsidTr="00421D02"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>S.N</w:t>
            </w:r>
          </w:p>
        </w:tc>
        <w:tc>
          <w:tcPr>
            <w:tcW w:w="3690" w:type="dxa"/>
            <w:gridSpan w:val="2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>Variables</w:t>
            </w:r>
          </w:p>
        </w:tc>
        <w:tc>
          <w:tcPr>
            <w:tcW w:w="5040" w:type="dxa"/>
            <w:vAlign w:val="center"/>
          </w:tcPr>
          <w:p w:rsidR="00B729FD" w:rsidRPr="00C72911" w:rsidRDefault="00C9777F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Answer</w:t>
            </w:r>
          </w:p>
        </w:tc>
      </w:tr>
      <w:tr w:rsidR="00C72911" w:rsidRPr="00C72911" w:rsidTr="00421D02"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17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690" w:type="dxa"/>
            <w:gridSpan w:val="2"/>
            <w:vAlign w:val="center"/>
          </w:tcPr>
          <w:p w:rsidR="00B729FD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>Age (in years)</w:t>
            </w:r>
          </w:p>
          <w:p w:rsidR="00D92A18" w:rsidRPr="00D92A18" w:rsidRDefault="00D92A18" w:rsidP="00421D02">
            <w:pPr>
              <w:pStyle w:val="Default"/>
              <w:spacing w:before="240" w:line="360" w:lineRule="auto"/>
              <w:rPr>
                <w:rFonts w:ascii="Nyala" w:hAnsi="Nyala"/>
                <w:color w:val="000000" w:themeColor="text1"/>
              </w:rPr>
            </w:pPr>
            <w:r>
              <w:rPr>
                <w:rFonts w:ascii="Nyala" w:hAnsi="Nyala"/>
                <w:color w:val="000000" w:themeColor="text1"/>
              </w:rPr>
              <w:t>እድሜ (በአመት)</w:t>
            </w:r>
          </w:p>
        </w:tc>
        <w:tc>
          <w:tcPr>
            <w:tcW w:w="5040" w:type="dxa"/>
            <w:vAlign w:val="center"/>
          </w:tcPr>
          <w:p w:rsidR="00B729FD" w:rsidRPr="00C72911" w:rsidRDefault="008A005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_________________________</w:t>
            </w:r>
          </w:p>
        </w:tc>
      </w:tr>
      <w:tr w:rsidR="00C72911" w:rsidRPr="00C72911" w:rsidTr="00421D02"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17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690" w:type="dxa"/>
            <w:gridSpan w:val="2"/>
            <w:vAlign w:val="center"/>
          </w:tcPr>
          <w:p w:rsidR="00B729FD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>Sex</w:t>
            </w:r>
          </w:p>
          <w:p w:rsidR="008A005D" w:rsidRPr="008A005D" w:rsidRDefault="008A005D" w:rsidP="00421D02">
            <w:pPr>
              <w:pStyle w:val="Default"/>
              <w:spacing w:before="240" w:line="360" w:lineRule="auto"/>
              <w:rPr>
                <w:rFonts w:ascii="Nyala" w:hAnsi="Nyala"/>
                <w:color w:val="000000" w:themeColor="text1"/>
              </w:rPr>
            </w:pPr>
            <w:r>
              <w:rPr>
                <w:rFonts w:ascii="Nyala" w:hAnsi="Nyala"/>
                <w:color w:val="000000" w:themeColor="text1"/>
              </w:rPr>
              <w:t>ፆታ</w:t>
            </w:r>
          </w:p>
        </w:tc>
        <w:tc>
          <w:tcPr>
            <w:tcW w:w="5040" w:type="dxa"/>
            <w:vAlign w:val="center"/>
          </w:tcPr>
          <w:p w:rsidR="00B729FD" w:rsidRDefault="00B729FD" w:rsidP="00421D02">
            <w:pPr>
              <w:pStyle w:val="Default"/>
              <w:spacing w:before="240" w:line="360" w:lineRule="auto"/>
              <w:rPr>
                <w:noProof/>
                <w:color w:val="000000" w:themeColor="text1"/>
              </w:rPr>
            </w:pPr>
            <w:r w:rsidRPr="00C72911">
              <w:rPr>
                <w:color w:val="000000" w:themeColor="text1"/>
              </w:rPr>
              <w:t xml:space="preserve">1.Male 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_x0000_s1026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">
                  <v:shape id="Shape 4467" o:spid="_x0000_s1027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  <w:r w:rsidR="00D92A18">
              <w:rPr>
                <w:noProof/>
                <w:color w:val="000000" w:themeColor="text1"/>
              </w:rPr>
              <w:t xml:space="preserve">  </w:t>
            </w:r>
            <w:r w:rsidR="008A005D">
              <w:rPr>
                <w:noProof/>
                <w:color w:val="000000" w:themeColor="text1"/>
              </w:rPr>
              <w:t xml:space="preserve">      </w:t>
            </w:r>
            <w:r w:rsidRPr="00C72911">
              <w:rPr>
                <w:color w:val="000000" w:themeColor="text1"/>
              </w:rPr>
              <w:t xml:space="preserve">2.Female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7" o:spid="_x0000_s1098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">
                  <v:shape id="Shape 4467" o:spid="_x0000_s1099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</w:p>
          <w:p w:rsidR="008A005D" w:rsidRPr="008A005D" w:rsidRDefault="00421D02" w:rsidP="00421D02">
            <w:pPr>
              <w:pStyle w:val="Default"/>
              <w:spacing w:before="240" w:line="360" w:lineRule="auto"/>
              <w:rPr>
                <w:rFonts w:ascii="Nyala" w:hAnsi="Nyala"/>
                <w:color w:val="000000" w:themeColor="text1"/>
              </w:rPr>
            </w:pPr>
            <w:r>
              <w:rPr>
                <w:rFonts w:ascii="Nyala" w:hAnsi="Nyala"/>
                <w:noProof/>
                <w:color w:val="000000" w:themeColor="text1"/>
              </w:rPr>
              <w:t xml:space="preserve">   </w:t>
            </w:r>
            <w:r w:rsidR="008A005D">
              <w:rPr>
                <w:rFonts w:ascii="Nyala" w:hAnsi="Nyala"/>
                <w:noProof/>
                <w:color w:val="000000" w:themeColor="text1"/>
              </w:rPr>
              <w:t xml:space="preserve">ወንድ                   </w:t>
            </w:r>
            <w:r>
              <w:rPr>
                <w:rFonts w:ascii="Nyala" w:hAnsi="Nyala"/>
                <w:noProof/>
                <w:color w:val="000000" w:themeColor="text1"/>
              </w:rPr>
              <w:t xml:space="preserve">       </w:t>
            </w:r>
            <w:r w:rsidR="008A005D">
              <w:rPr>
                <w:rFonts w:ascii="Nyala" w:hAnsi="Nyala"/>
                <w:noProof/>
                <w:color w:val="000000" w:themeColor="text1"/>
              </w:rPr>
              <w:t xml:space="preserve"> ሴት</w:t>
            </w:r>
          </w:p>
        </w:tc>
      </w:tr>
      <w:tr w:rsidR="00C72911" w:rsidRPr="00C72911" w:rsidTr="00421D02"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17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690" w:type="dxa"/>
            <w:gridSpan w:val="2"/>
            <w:vAlign w:val="center"/>
          </w:tcPr>
          <w:p w:rsidR="00B729FD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>Weight (in kg)</w:t>
            </w:r>
          </w:p>
          <w:p w:rsidR="008A005D" w:rsidRPr="008A005D" w:rsidRDefault="008A005D" w:rsidP="00421D02">
            <w:pPr>
              <w:pStyle w:val="Default"/>
              <w:spacing w:before="240" w:line="360" w:lineRule="auto"/>
              <w:rPr>
                <w:rFonts w:ascii="Nyala" w:hAnsi="Nyala"/>
                <w:color w:val="000000" w:themeColor="text1"/>
              </w:rPr>
            </w:pPr>
            <w:r>
              <w:rPr>
                <w:rFonts w:ascii="Nyala" w:hAnsi="Nyala"/>
                <w:color w:val="000000" w:themeColor="text1"/>
              </w:rPr>
              <w:t>ክብደት (በኪሎግራም)</w:t>
            </w:r>
          </w:p>
        </w:tc>
        <w:tc>
          <w:tcPr>
            <w:tcW w:w="5040" w:type="dxa"/>
            <w:vAlign w:val="center"/>
          </w:tcPr>
          <w:p w:rsidR="008A005D" w:rsidRPr="00C72911" w:rsidRDefault="008A005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_________________________</w:t>
            </w:r>
          </w:p>
        </w:tc>
      </w:tr>
      <w:tr w:rsidR="00C72911" w:rsidRPr="00C72911" w:rsidTr="00421D02"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17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690" w:type="dxa"/>
            <w:gridSpan w:val="2"/>
            <w:vAlign w:val="center"/>
          </w:tcPr>
          <w:p w:rsidR="00B729FD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>Educational status</w:t>
            </w:r>
          </w:p>
          <w:p w:rsidR="008A005D" w:rsidRPr="008A005D" w:rsidRDefault="008A005D" w:rsidP="00421D02">
            <w:pPr>
              <w:pStyle w:val="Default"/>
              <w:spacing w:before="240" w:line="360" w:lineRule="auto"/>
              <w:rPr>
                <w:rFonts w:ascii="Nyala" w:hAnsi="Nyala"/>
                <w:color w:val="000000" w:themeColor="text1"/>
              </w:rPr>
            </w:pPr>
            <w:r>
              <w:rPr>
                <w:rFonts w:ascii="Nyala" w:hAnsi="Nyala"/>
                <w:color w:val="000000" w:themeColor="text1"/>
              </w:rPr>
              <w:t>የትምህርት ደረጃ</w:t>
            </w:r>
          </w:p>
        </w:tc>
        <w:tc>
          <w:tcPr>
            <w:tcW w:w="5040" w:type="dxa"/>
            <w:vAlign w:val="center"/>
          </w:tcPr>
          <w:p w:rsidR="00B729FD" w:rsidRDefault="00D92A18" w:rsidP="00421D02">
            <w:pPr>
              <w:pStyle w:val="Default"/>
              <w:numPr>
                <w:ilvl w:val="0"/>
                <w:numId w:val="24"/>
              </w:numPr>
              <w:spacing w:before="240" w:line="360" w:lineRule="auto"/>
              <w:rPr>
                <w:noProof/>
                <w:color w:val="000000" w:themeColor="text1"/>
              </w:rPr>
            </w:pPr>
            <w:r>
              <w:rPr>
                <w:color w:val="000000" w:themeColor="text1"/>
              </w:rPr>
              <w:t>Unable to read and wri</w:t>
            </w:r>
            <w:r w:rsidR="00B729FD" w:rsidRPr="00C72911">
              <w:rPr>
                <w:color w:val="000000" w:themeColor="text1"/>
              </w:rPr>
              <w:t>t</w:t>
            </w:r>
            <w:r>
              <w:rPr>
                <w:color w:val="000000" w:themeColor="text1"/>
              </w:rPr>
              <w:t xml:space="preserve">e </w:t>
            </w:r>
            <w:r w:rsidR="00B729FD" w:rsidRPr="00C72911">
              <w:rPr>
                <w:color w:val="000000" w:themeColor="text1"/>
              </w:rPr>
              <w:t xml:space="preserve">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62" o:spid="_x0000_s1096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">
                  <v:shape id="Shape 4467" o:spid="_x0000_s1097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</w:p>
          <w:p w:rsidR="008A005D" w:rsidRPr="00C72911" w:rsidRDefault="008A005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rFonts w:ascii="Nyala" w:hAnsi="Nyala" w:cs="Nyala"/>
                <w:color w:val="000000" w:themeColor="text1"/>
              </w:rPr>
              <w:t>ማንበብ</w:t>
            </w:r>
            <w:r>
              <w:rPr>
                <w:rFonts w:ascii="Nyala" w:hAnsi="Nyala" w:cs="Nyala"/>
                <w:color w:val="000000" w:themeColor="text1"/>
              </w:rPr>
              <w:t xml:space="preserve"> እና </w:t>
            </w:r>
            <w:r w:rsidRPr="00C72911">
              <w:rPr>
                <w:rFonts w:ascii="Nyala" w:hAnsi="Nyala" w:cs="Nyala"/>
                <w:color w:val="000000" w:themeColor="text1"/>
              </w:rPr>
              <w:t>መፃፍ</w:t>
            </w:r>
            <w:r>
              <w:rPr>
                <w:rFonts w:ascii="Nyala" w:hAnsi="Nyala" w:cs="Nyala"/>
                <w:color w:val="000000" w:themeColor="text1"/>
              </w:rPr>
              <w:t xml:space="preserve"> </w:t>
            </w:r>
            <w:r w:rsidRPr="00C72911">
              <w:rPr>
                <w:rFonts w:ascii="Nyala" w:hAnsi="Nyala" w:cs="Nyala"/>
                <w:color w:val="000000" w:themeColor="text1"/>
              </w:rPr>
              <w:t>የማይች</w:t>
            </w:r>
            <w:r>
              <w:rPr>
                <w:rFonts w:ascii="Nyala" w:hAnsi="Nyala" w:cs="Nyala"/>
                <w:color w:val="000000" w:themeColor="text1"/>
              </w:rPr>
              <w:t>ል</w:t>
            </w:r>
          </w:p>
          <w:p w:rsidR="00B729FD" w:rsidRDefault="00B729FD" w:rsidP="00421D02">
            <w:pPr>
              <w:pStyle w:val="Default"/>
              <w:numPr>
                <w:ilvl w:val="0"/>
                <w:numId w:val="24"/>
              </w:numPr>
              <w:spacing w:before="240" w:line="360" w:lineRule="auto"/>
              <w:rPr>
                <w:noProof/>
                <w:color w:val="000000" w:themeColor="text1"/>
              </w:rPr>
            </w:pPr>
            <w:r w:rsidRPr="00C72911">
              <w:rPr>
                <w:color w:val="000000" w:themeColor="text1"/>
              </w:rPr>
              <w:t xml:space="preserve">Literate with no formal education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60" o:spid="_x0000_s1094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">
                  <v:shape id="Shape 4467" o:spid="_x0000_s1095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</w:p>
          <w:p w:rsidR="008A005D" w:rsidRPr="00C72911" w:rsidRDefault="008A005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B52447">
              <w:rPr>
                <w:rFonts w:ascii="Nyala" w:hAnsi="Nyala" w:cs="Nyala"/>
                <w:color w:val="000000" w:themeColor="text1"/>
              </w:rPr>
              <w:t>መደበኛ</w:t>
            </w:r>
            <w:r>
              <w:rPr>
                <w:rFonts w:ascii="Nyala" w:hAnsi="Nyala" w:cs="Nyala"/>
                <w:color w:val="000000" w:themeColor="text1"/>
              </w:rPr>
              <w:t xml:space="preserve"> </w:t>
            </w:r>
            <w:r w:rsidRPr="00B52447">
              <w:rPr>
                <w:rFonts w:ascii="Nyala" w:hAnsi="Nyala" w:cs="Nyala"/>
                <w:color w:val="000000" w:themeColor="text1"/>
              </w:rPr>
              <w:t>ትምህርት</w:t>
            </w:r>
            <w:r>
              <w:rPr>
                <w:rFonts w:ascii="Nyala" w:hAnsi="Nyala" w:cs="Nyala"/>
                <w:color w:val="000000" w:themeColor="text1"/>
              </w:rPr>
              <w:t xml:space="preserve"> ሳይኖረው </w:t>
            </w:r>
            <w:r w:rsidRPr="00C72911">
              <w:rPr>
                <w:rFonts w:ascii="Nyala" w:hAnsi="Nyala" w:cs="Nyala"/>
                <w:color w:val="000000" w:themeColor="text1"/>
              </w:rPr>
              <w:t>መፃፍ</w:t>
            </w:r>
            <w:r>
              <w:rPr>
                <w:rFonts w:ascii="Nyala" w:hAnsi="Nyala" w:cs="Nyala"/>
                <w:color w:val="000000" w:themeColor="text1"/>
              </w:rPr>
              <w:t xml:space="preserve"> እ</w:t>
            </w:r>
            <w:r w:rsidRPr="00C72911">
              <w:rPr>
                <w:rFonts w:ascii="Nyala" w:hAnsi="Nyala" w:cs="Nyala"/>
                <w:color w:val="000000" w:themeColor="text1"/>
              </w:rPr>
              <w:t>ና</w:t>
            </w:r>
            <w:r>
              <w:rPr>
                <w:rFonts w:ascii="Nyala" w:hAnsi="Nyala" w:cs="Nyala"/>
                <w:color w:val="000000" w:themeColor="text1"/>
              </w:rPr>
              <w:t xml:space="preserve"> </w:t>
            </w:r>
            <w:r w:rsidRPr="00C72911">
              <w:rPr>
                <w:rFonts w:ascii="Nyala" w:hAnsi="Nyala" w:cs="Nyala"/>
                <w:color w:val="000000" w:themeColor="text1"/>
              </w:rPr>
              <w:t>ማንበብ</w:t>
            </w:r>
            <w:r>
              <w:rPr>
                <w:rFonts w:ascii="Nyala" w:hAnsi="Nyala" w:cs="Nyala"/>
                <w:color w:val="000000" w:themeColor="text1"/>
              </w:rPr>
              <w:t xml:space="preserve"> </w:t>
            </w:r>
            <w:r w:rsidRPr="00C72911">
              <w:rPr>
                <w:rFonts w:ascii="Nyala" w:hAnsi="Nyala" w:cs="Nyala"/>
                <w:color w:val="000000" w:themeColor="text1"/>
              </w:rPr>
              <w:t>የሚችል</w:t>
            </w:r>
          </w:p>
          <w:p w:rsidR="00B729FD" w:rsidRDefault="00B729FD" w:rsidP="00421D02">
            <w:pPr>
              <w:pStyle w:val="Default"/>
              <w:numPr>
                <w:ilvl w:val="0"/>
                <w:numId w:val="24"/>
              </w:numPr>
              <w:spacing w:before="240" w:line="360" w:lineRule="auto"/>
              <w:rPr>
                <w:noProof/>
                <w:color w:val="000000" w:themeColor="text1"/>
              </w:rPr>
            </w:pPr>
            <w:r w:rsidRPr="00C72911">
              <w:rPr>
                <w:color w:val="000000" w:themeColor="text1"/>
              </w:rPr>
              <w:t xml:space="preserve">Primary education 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58" o:spid="_x0000_s1092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">
                  <v:shape id="Shape 4467" o:spid="_x0000_s1093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</w:p>
          <w:p w:rsidR="001101F8" w:rsidRPr="00C72911" w:rsidRDefault="001101F8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B52447">
              <w:rPr>
                <w:rFonts w:ascii="Nyala" w:hAnsi="Nyala" w:cs="Nyala"/>
                <w:color w:val="000000" w:themeColor="text1"/>
              </w:rPr>
              <w:t>የመጀመሪያ ደረጃ ትምህርት</w:t>
            </w:r>
            <w:r>
              <w:rPr>
                <w:rFonts w:ascii="Nyala" w:hAnsi="Nyala" w:cs="Nyala"/>
                <w:color w:val="000000" w:themeColor="text1"/>
              </w:rPr>
              <w:t xml:space="preserve"> ያጠናቀቀ</w:t>
            </w:r>
          </w:p>
          <w:p w:rsidR="001101F8" w:rsidRDefault="00B729FD" w:rsidP="00421D02">
            <w:pPr>
              <w:pStyle w:val="Default"/>
              <w:numPr>
                <w:ilvl w:val="0"/>
                <w:numId w:val="24"/>
              </w:numPr>
              <w:spacing w:before="240" w:line="360" w:lineRule="auto"/>
              <w:rPr>
                <w:noProof/>
                <w:color w:val="000000" w:themeColor="text1"/>
              </w:rPr>
            </w:pPr>
            <w:r w:rsidRPr="00C72911">
              <w:rPr>
                <w:color w:val="000000" w:themeColor="text1"/>
              </w:rPr>
              <w:t xml:space="preserve">Secondary education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56" o:spid="_x0000_s1090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">
                  <v:shape id="Shape 4467" o:spid="_x0000_s1091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</w:p>
          <w:p w:rsidR="001101F8" w:rsidRPr="00C72911" w:rsidRDefault="001101F8" w:rsidP="00421D02">
            <w:pPr>
              <w:pStyle w:val="Default"/>
              <w:spacing w:before="240" w:line="360" w:lineRule="auto"/>
              <w:rPr>
                <w:noProof/>
                <w:color w:val="000000" w:themeColor="text1"/>
              </w:rPr>
            </w:pPr>
            <w:r w:rsidRPr="00B52447">
              <w:rPr>
                <w:rFonts w:ascii="Nyala" w:hAnsi="Nyala" w:cs="Nyala"/>
                <w:color w:val="000000" w:themeColor="text1"/>
              </w:rPr>
              <w:t>ሁለተኛ ደረጃ ትምህርት</w:t>
            </w:r>
            <w:r>
              <w:rPr>
                <w:rFonts w:ascii="Nyala" w:hAnsi="Nyala" w:cs="Nyala"/>
                <w:color w:val="000000" w:themeColor="text1"/>
              </w:rPr>
              <w:t xml:space="preserve"> ያጠናቀቀ</w:t>
            </w:r>
          </w:p>
          <w:p w:rsidR="001101F8" w:rsidRDefault="00B729FD" w:rsidP="00421D02">
            <w:pPr>
              <w:pStyle w:val="Default"/>
              <w:numPr>
                <w:ilvl w:val="0"/>
                <w:numId w:val="24"/>
              </w:numPr>
              <w:spacing w:before="240" w:line="360" w:lineRule="auto"/>
              <w:rPr>
                <w:noProof/>
                <w:color w:val="000000" w:themeColor="text1"/>
              </w:rPr>
            </w:pPr>
            <w:r w:rsidRPr="00C72911">
              <w:rPr>
                <w:color w:val="000000" w:themeColor="text1"/>
              </w:rPr>
              <w:t xml:space="preserve">Higher education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54" o:spid="_x0000_s1088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">
                  <v:shape id="Shape 4467" o:spid="_x0000_s1089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</w:p>
          <w:p w:rsidR="001101F8" w:rsidRPr="00C72911" w:rsidRDefault="001101F8" w:rsidP="00421D02">
            <w:pPr>
              <w:pStyle w:val="Default"/>
              <w:spacing w:before="240" w:line="360" w:lineRule="auto"/>
              <w:ind w:left="90"/>
              <w:rPr>
                <w:noProof/>
                <w:color w:val="000000" w:themeColor="text1"/>
              </w:rPr>
            </w:pPr>
            <w:r w:rsidRPr="00B52447">
              <w:rPr>
                <w:rFonts w:ascii="Nyala" w:hAnsi="Nyala" w:cs="Nyala"/>
                <w:color w:val="000000" w:themeColor="text1"/>
              </w:rPr>
              <w:t xml:space="preserve">ከፍተኛ </w:t>
            </w:r>
            <w:r w:rsidR="00B7007E" w:rsidRPr="00B52447">
              <w:rPr>
                <w:rFonts w:ascii="Nyala" w:hAnsi="Nyala" w:cs="Nyala"/>
                <w:color w:val="000000" w:themeColor="text1"/>
              </w:rPr>
              <w:t>ትምህርት</w:t>
            </w:r>
            <w:r w:rsidR="00B7007E">
              <w:rPr>
                <w:rFonts w:ascii="Nyala" w:hAnsi="Nyala" w:cs="Nyala"/>
                <w:color w:val="000000" w:themeColor="text1"/>
              </w:rPr>
              <w:t xml:space="preserve"> ያጠናቀቀ</w:t>
            </w:r>
          </w:p>
        </w:tc>
      </w:tr>
      <w:tr w:rsidR="00C72911" w:rsidRPr="00C72911" w:rsidTr="00421D02"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17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690" w:type="dxa"/>
            <w:gridSpan w:val="2"/>
            <w:vAlign w:val="center"/>
          </w:tcPr>
          <w:p w:rsidR="00B729FD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>Residence</w:t>
            </w:r>
          </w:p>
          <w:p w:rsidR="00B7007E" w:rsidRPr="00C72911" w:rsidRDefault="00B7007E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rFonts w:ascii="Nyala" w:hAnsi="Nyala" w:cs="Nyala"/>
                <w:color w:val="000000" w:themeColor="text1"/>
              </w:rPr>
              <w:lastRenderedPageBreak/>
              <w:t>የመኖሪያ</w:t>
            </w:r>
            <w:r>
              <w:rPr>
                <w:rFonts w:ascii="Nyala" w:hAnsi="Nyala" w:cs="Nyala"/>
                <w:color w:val="000000" w:themeColor="text1"/>
              </w:rPr>
              <w:t xml:space="preserve"> </w:t>
            </w:r>
            <w:r w:rsidRPr="00C72911">
              <w:rPr>
                <w:rFonts w:ascii="Nyala" w:hAnsi="Nyala" w:cs="Nyala"/>
                <w:color w:val="000000" w:themeColor="text1"/>
              </w:rPr>
              <w:t>ቦታ</w:t>
            </w:r>
          </w:p>
        </w:tc>
        <w:tc>
          <w:tcPr>
            <w:tcW w:w="5040" w:type="dxa"/>
            <w:vAlign w:val="center"/>
          </w:tcPr>
          <w:p w:rsidR="00B729FD" w:rsidRDefault="00B729FD" w:rsidP="00421D02">
            <w:pPr>
              <w:pStyle w:val="Default"/>
              <w:spacing w:before="240" w:line="360" w:lineRule="auto"/>
              <w:rPr>
                <w:noProof/>
                <w:color w:val="000000" w:themeColor="text1"/>
              </w:rPr>
            </w:pPr>
            <w:r w:rsidRPr="00C72911">
              <w:rPr>
                <w:color w:val="000000" w:themeColor="text1"/>
              </w:rPr>
              <w:lastRenderedPageBreak/>
              <w:t xml:space="preserve">1. Rural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9" o:spid="_x0000_s1086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">
                  <v:shape id="Shape 4467" o:spid="_x0000_s1087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  <w:r w:rsidRPr="00C72911">
              <w:rPr>
                <w:color w:val="000000" w:themeColor="text1"/>
              </w:rPr>
              <w:t xml:space="preserve">                 2.Urban 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50" o:spid="_x0000_s1084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">
                  <v:shape id="Shape 4467" o:spid="_x0000_s1085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</w:p>
          <w:p w:rsidR="00B7007E" w:rsidRPr="00B7007E" w:rsidRDefault="00B7007E" w:rsidP="00421D02">
            <w:pPr>
              <w:pStyle w:val="Default"/>
              <w:spacing w:before="240" w:line="360" w:lineRule="auto"/>
              <w:rPr>
                <w:rFonts w:ascii="Nyala" w:hAnsi="Nyala"/>
                <w:color w:val="000000" w:themeColor="text1"/>
              </w:rPr>
            </w:pPr>
            <w:r>
              <w:rPr>
                <w:rFonts w:ascii="Nyala" w:hAnsi="Nyala"/>
                <w:noProof/>
                <w:color w:val="000000" w:themeColor="text1"/>
              </w:rPr>
              <w:lastRenderedPageBreak/>
              <w:t>ገጠር                                ከተማ</w:t>
            </w:r>
          </w:p>
        </w:tc>
      </w:tr>
      <w:tr w:rsidR="00C72911" w:rsidRPr="00C72911" w:rsidTr="00421D02"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17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690" w:type="dxa"/>
            <w:gridSpan w:val="2"/>
            <w:vAlign w:val="center"/>
          </w:tcPr>
          <w:p w:rsidR="00B729FD" w:rsidRDefault="00D92A18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</w:t>
            </w:r>
            <w:r w:rsidR="00B729FD" w:rsidRPr="00C72911">
              <w:rPr>
                <w:color w:val="000000" w:themeColor="text1"/>
              </w:rPr>
              <w:t>ccupation</w:t>
            </w:r>
          </w:p>
          <w:p w:rsidR="00B7007E" w:rsidRPr="00B7007E" w:rsidRDefault="00B7007E" w:rsidP="00421D02">
            <w:pPr>
              <w:pStyle w:val="Default"/>
              <w:spacing w:before="240" w:line="360" w:lineRule="auto"/>
              <w:rPr>
                <w:rFonts w:ascii="Nyala" w:hAnsi="Nyala"/>
                <w:color w:val="000000" w:themeColor="text1"/>
              </w:rPr>
            </w:pPr>
            <w:r>
              <w:rPr>
                <w:rFonts w:ascii="Nyala" w:hAnsi="Nyala"/>
                <w:color w:val="000000" w:themeColor="text1"/>
              </w:rPr>
              <w:t>የስራ ሁኔታ</w:t>
            </w:r>
          </w:p>
        </w:tc>
        <w:tc>
          <w:tcPr>
            <w:tcW w:w="5040" w:type="dxa"/>
            <w:vAlign w:val="center"/>
          </w:tcPr>
          <w:p w:rsidR="00B729FD" w:rsidRDefault="00B729FD" w:rsidP="00421D02">
            <w:pPr>
              <w:pStyle w:val="Default"/>
              <w:numPr>
                <w:ilvl w:val="0"/>
                <w:numId w:val="24"/>
              </w:numPr>
              <w:spacing w:before="240" w:line="360" w:lineRule="auto"/>
              <w:rPr>
                <w:noProof/>
                <w:color w:val="000000" w:themeColor="text1"/>
              </w:rPr>
            </w:pPr>
            <w:r w:rsidRPr="00C72911">
              <w:rPr>
                <w:color w:val="000000" w:themeColor="text1"/>
              </w:rPr>
              <w:t xml:space="preserve">House wife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48" o:spid="_x0000_s1082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">
                  <v:shape id="Shape 4467" o:spid="_x0000_s1083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</w:p>
          <w:p w:rsidR="005B36A9" w:rsidRPr="005B36A9" w:rsidRDefault="00421D02" w:rsidP="00421D02">
            <w:pPr>
              <w:pStyle w:val="Default"/>
              <w:spacing w:before="240" w:line="360" w:lineRule="auto"/>
              <w:rPr>
                <w:rFonts w:ascii="Nyala" w:hAnsi="Nyala"/>
                <w:color w:val="000000" w:themeColor="text1"/>
              </w:rPr>
            </w:pPr>
            <w:r>
              <w:rPr>
                <w:rFonts w:ascii="Nyala" w:hAnsi="Nyala"/>
                <w:color w:val="000000" w:themeColor="text1"/>
              </w:rPr>
              <w:t xml:space="preserve">     </w:t>
            </w:r>
            <w:r w:rsidR="005B36A9">
              <w:rPr>
                <w:rFonts w:ascii="Nyala" w:hAnsi="Nyala"/>
                <w:color w:val="000000" w:themeColor="text1"/>
              </w:rPr>
              <w:t>የቤት እመቤት</w:t>
            </w:r>
          </w:p>
          <w:p w:rsidR="00B729FD" w:rsidRDefault="00B729FD" w:rsidP="00421D02">
            <w:pPr>
              <w:pStyle w:val="Default"/>
              <w:numPr>
                <w:ilvl w:val="0"/>
                <w:numId w:val="24"/>
              </w:numPr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 xml:space="preserve">Farmer 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44" o:spid="_x0000_s1080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">
                  <v:shape id="Shape 4467" o:spid="_x0000_s1081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</w:p>
          <w:p w:rsidR="005B36A9" w:rsidRPr="005B36A9" w:rsidRDefault="005B36A9" w:rsidP="00421D02">
            <w:pPr>
              <w:pStyle w:val="Default"/>
              <w:spacing w:before="240" w:line="360" w:lineRule="auto"/>
              <w:ind w:left="360"/>
              <w:rPr>
                <w:rFonts w:ascii="Nyala" w:hAnsi="Nyala"/>
                <w:color w:val="000000" w:themeColor="text1"/>
              </w:rPr>
            </w:pPr>
            <w:r>
              <w:rPr>
                <w:rFonts w:ascii="Nyala" w:hAnsi="Nyala"/>
                <w:noProof/>
                <w:color w:val="000000" w:themeColor="text1"/>
              </w:rPr>
              <w:t>ግብርና</w:t>
            </w:r>
          </w:p>
          <w:p w:rsidR="005B36A9" w:rsidRDefault="00B729FD" w:rsidP="00421D02">
            <w:pPr>
              <w:pStyle w:val="Default"/>
              <w:numPr>
                <w:ilvl w:val="0"/>
                <w:numId w:val="24"/>
              </w:numPr>
              <w:spacing w:before="240" w:line="360" w:lineRule="auto"/>
              <w:rPr>
                <w:noProof/>
                <w:color w:val="000000" w:themeColor="text1"/>
              </w:rPr>
            </w:pPr>
            <w:r w:rsidRPr="00C72911">
              <w:rPr>
                <w:color w:val="000000" w:themeColor="text1"/>
              </w:rPr>
              <w:t xml:space="preserve">Merchant 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40" o:spid="_x0000_s1078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">
                  <v:shape id="Shape 4467" o:spid="_x0000_s1079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</w:p>
          <w:p w:rsidR="005B36A9" w:rsidRPr="005B36A9" w:rsidRDefault="00421D02" w:rsidP="00421D02">
            <w:pPr>
              <w:pStyle w:val="Default"/>
              <w:spacing w:before="240" w:line="360" w:lineRule="auto"/>
              <w:rPr>
                <w:rFonts w:ascii="Nyala" w:hAnsi="Nyala"/>
                <w:noProof/>
                <w:color w:val="000000" w:themeColor="text1"/>
              </w:rPr>
            </w:pPr>
            <w:r>
              <w:rPr>
                <w:rFonts w:ascii="Nyala" w:hAnsi="Nyala"/>
                <w:noProof/>
                <w:color w:val="000000" w:themeColor="text1"/>
              </w:rPr>
              <w:t xml:space="preserve">     </w:t>
            </w:r>
            <w:r w:rsidR="005B36A9">
              <w:rPr>
                <w:rFonts w:ascii="Nyala" w:hAnsi="Nyala"/>
                <w:noProof/>
                <w:color w:val="000000" w:themeColor="text1"/>
              </w:rPr>
              <w:t>ንግድ</w:t>
            </w:r>
          </w:p>
          <w:p w:rsidR="00B729FD" w:rsidRDefault="00B729FD" w:rsidP="00421D02">
            <w:pPr>
              <w:pStyle w:val="Default"/>
              <w:numPr>
                <w:ilvl w:val="0"/>
                <w:numId w:val="24"/>
              </w:numPr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 xml:space="preserve">Governmental employee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46" o:spid="_x0000_s1076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">
                  <v:shape id="Shape 4467" o:spid="_x0000_s1077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</w:p>
          <w:p w:rsidR="005B36A9" w:rsidRPr="005B36A9" w:rsidRDefault="005B36A9" w:rsidP="00421D02">
            <w:pPr>
              <w:pStyle w:val="Default"/>
              <w:spacing w:before="240" w:line="360" w:lineRule="auto"/>
              <w:ind w:left="360"/>
              <w:rPr>
                <w:rFonts w:ascii="Nyala" w:hAnsi="Nyala"/>
                <w:color w:val="000000" w:themeColor="text1"/>
              </w:rPr>
            </w:pPr>
            <w:r>
              <w:rPr>
                <w:rFonts w:ascii="Nyala" w:hAnsi="Nyala"/>
                <w:noProof/>
                <w:color w:val="000000" w:themeColor="text1"/>
              </w:rPr>
              <w:t>የመንግስት ሰራተኛ</w:t>
            </w:r>
          </w:p>
          <w:p w:rsidR="00B729FD" w:rsidRDefault="00B729FD" w:rsidP="00421D02">
            <w:pPr>
              <w:pStyle w:val="Default"/>
              <w:numPr>
                <w:ilvl w:val="0"/>
                <w:numId w:val="24"/>
              </w:numPr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 xml:space="preserve">NGO employee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42" o:spid="_x0000_s1074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">
                  <v:shape id="Shape 4467" o:spid="_x0000_s1075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</w:p>
          <w:p w:rsidR="005B36A9" w:rsidRPr="005B36A9" w:rsidRDefault="005B36A9" w:rsidP="00421D02">
            <w:pPr>
              <w:pStyle w:val="Default"/>
              <w:spacing w:before="240" w:line="360" w:lineRule="auto"/>
              <w:ind w:left="360"/>
              <w:rPr>
                <w:rFonts w:ascii="Nyala" w:hAnsi="Nyala"/>
                <w:color w:val="000000" w:themeColor="text1"/>
              </w:rPr>
            </w:pPr>
            <w:r>
              <w:rPr>
                <w:rFonts w:ascii="Nyala" w:hAnsi="Nyala"/>
                <w:noProof/>
                <w:color w:val="000000" w:themeColor="text1"/>
              </w:rPr>
              <w:t>መንግስታዊ ያልሆነ ድርጅት ሰራተኛ</w:t>
            </w:r>
          </w:p>
          <w:p w:rsidR="00B729FD" w:rsidRDefault="00B729FD" w:rsidP="00421D02">
            <w:pPr>
              <w:pStyle w:val="Default"/>
              <w:numPr>
                <w:ilvl w:val="0"/>
                <w:numId w:val="24"/>
              </w:numPr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 xml:space="preserve">Other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38" o:spid="_x0000_s1072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">
                  <v:shape id="Shape 4467" o:spid="_x0000_s1073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</w:p>
          <w:p w:rsidR="005B36A9" w:rsidRPr="005B36A9" w:rsidRDefault="005B36A9" w:rsidP="00421D02">
            <w:pPr>
              <w:pStyle w:val="Default"/>
              <w:spacing w:before="240" w:line="360" w:lineRule="auto"/>
              <w:ind w:left="360"/>
              <w:rPr>
                <w:rFonts w:ascii="Nyala" w:hAnsi="Nyala"/>
                <w:color w:val="000000" w:themeColor="text1"/>
              </w:rPr>
            </w:pPr>
            <w:r>
              <w:rPr>
                <w:rFonts w:ascii="Nyala" w:hAnsi="Nyala"/>
                <w:noProof/>
                <w:color w:val="000000" w:themeColor="text1"/>
              </w:rPr>
              <w:t>ሌላ</w:t>
            </w:r>
          </w:p>
        </w:tc>
      </w:tr>
      <w:tr w:rsidR="00C72911" w:rsidRPr="00C72911" w:rsidTr="00421D02">
        <w:tc>
          <w:tcPr>
            <w:tcW w:w="9720" w:type="dxa"/>
            <w:gridSpan w:val="4"/>
            <w:vAlign w:val="center"/>
          </w:tcPr>
          <w:p w:rsidR="00B729FD" w:rsidRPr="00C72911" w:rsidRDefault="00E4068A" w:rsidP="00421D02">
            <w:pPr>
              <w:pStyle w:val="Default"/>
              <w:spacing w:before="240" w:line="360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ection II</w:t>
            </w:r>
            <w:r w:rsidR="00D92A18">
              <w:rPr>
                <w:b/>
                <w:color w:val="000000" w:themeColor="text1"/>
              </w:rPr>
              <w:t>. Participants’</w:t>
            </w:r>
            <w:r w:rsidR="00B729FD" w:rsidRPr="00C72911">
              <w:rPr>
                <w:b/>
                <w:color w:val="000000" w:themeColor="text1"/>
              </w:rPr>
              <w:t xml:space="preserve"> clinical characteristics and laboratory values</w:t>
            </w:r>
          </w:p>
        </w:tc>
      </w:tr>
      <w:tr w:rsidR="00C72911" w:rsidRPr="00C72911" w:rsidTr="00421D02">
        <w:trPr>
          <w:trHeight w:val="647"/>
        </w:trPr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18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690" w:type="dxa"/>
            <w:gridSpan w:val="2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>Diagnosis</w:t>
            </w:r>
          </w:p>
        </w:tc>
        <w:tc>
          <w:tcPr>
            <w:tcW w:w="5040" w:type="dxa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</w:p>
        </w:tc>
      </w:tr>
      <w:tr w:rsidR="00C72911" w:rsidRPr="00C72911" w:rsidTr="00421D02">
        <w:trPr>
          <w:trHeight w:val="530"/>
        </w:trPr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18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690" w:type="dxa"/>
            <w:gridSpan w:val="2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>Stage in chronic kidney disease(CKD) patients</w:t>
            </w:r>
          </w:p>
        </w:tc>
        <w:tc>
          <w:tcPr>
            <w:tcW w:w="5040" w:type="dxa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</w:p>
        </w:tc>
      </w:tr>
      <w:tr w:rsidR="00C72911" w:rsidRPr="00C72911" w:rsidTr="00421D02">
        <w:trPr>
          <w:trHeight w:val="620"/>
        </w:trPr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18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690" w:type="dxa"/>
            <w:gridSpan w:val="2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>Presence of comorbidity and complication</w:t>
            </w:r>
          </w:p>
        </w:tc>
        <w:tc>
          <w:tcPr>
            <w:tcW w:w="5040" w:type="dxa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 xml:space="preserve">1.Yes 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36" o:spid="_x0000_s1070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">
                  <v:shape id="Shape 4467" o:spid="_x0000_s1071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  <w:r w:rsidRPr="00C72911">
              <w:rPr>
                <w:color w:val="000000" w:themeColor="text1"/>
              </w:rPr>
              <w:t xml:space="preserve">                       2.No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34" o:spid="_x0000_s1068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">
                  <v:shape id="Shape 4467" o:spid="_x0000_s1069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</w:p>
        </w:tc>
      </w:tr>
      <w:tr w:rsidR="00C72911" w:rsidRPr="00C72911" w:rsidTr="00421D02">
        <w:trPr>
          <w:trHeight w:val="1043"/>
        </w:trPr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18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690" w:type="dxa"/>
            <w:gridSpan w:val="2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>If yes</w:t>
            </w:r>
            <w:r w:rsidR="00E4068A">
              <w:rPr>
                <w:color w:val="000000" w:themeColor="text1"/>
              </w:rPr>
              <w:t>,</w:t>
            </w:r>
            <w:r w:rsidRPr="00C72911">
              <w:rPr>
                <w:color w:val="000000" w:themeColor="text1"/>
              </w:rPr>
              <w:t xml:space="preserve">  list of comorbidities</w:t>
            </w:r>
          </w:p>
        </w:tc>
        <w:tc>
          <w:tcPr>
            <w:tcW w:w="5040" w:type="dxa"/>
            <w:vAlign w:val="center"/>
          </w:tcPr>
          <w:p w:rsidR="00B729FD" w:rsidRPr="00C72911" w:rsidRDefault="006257DB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_____________________________________</w:t>
            </w:r>
          </w:p>
        </w:tc>
      </w:tr>
      <w:tr w:rsidR="00C72911" w:rsidRPr="00C72911" w:rsidTr="00421D02">
        <w:trPr>
          <w:trHeight w:val="620"/>
        </w:trPr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18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690" w:type="dxa"/>
            <w:gridSpan w:val="2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>Recent Serum creatinine (mg/dl) value</w:t>
            </w:r>
          </w:p>
        </w:tc>
        <w:tc>
          <w:tcPr>
            <w:tcW w:w="5040" w:type="dxa"/>
            <w:vAlign w:val="center"/>
          </w:tcPr>
          <w:p w:rsidR="00B729FD" w:rsidRPr="00C72911" w:rsidRDefault="006257DB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______________________________________</w:t>
            </w:r>
          </w:p>
        </w:tc>
      </w:tr>
      <w:tr w:rsidR="00C72911" w:rsidRPr="00C72911" w:rsidTr="00421D02">
        <w:trPr>
          <w:trHeight w:val="620"/>
        </w:trPr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18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690" w:type="dxa"/>
            <w:gridSpan w:val="2"/>
            <w:vAlign w:val="center"/>
          </w:tcPr>
          <w:p w:rsidR="00B729FD" w:rsidRPr="00C72911" w:rsidRDefault="00B729FD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omerular Filtration Rate/Creatinine clearance (ml/min) or eGFR: Cockcroft-Gault (CG) equation</w:t>
            </w:r>
          </w:p>
          <w:p w:rsidR="00B729FD" w:rsidRPr="00C72911" w:rsidRDefault="00B729FD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: GFR ml/min= [(</w:t>
            </w: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140-age (in year)) ×weight(kg)]</w:t>
            </w:r>
          </w:p>
          <w:p w:rsidR="00B729FD" w:rsidRPr="00C72911" w:rsidRDefault="00B729FD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Cr(mg/dl) ×72</w:t>
            </w:r>
          </w:p>
          <w:p w:rsidR="00B729FD" w:rsidRPr="00C72911" w:rsidRDefault="00B729FD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: GFR ml/min</w:t>
            </w: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= [(140-age (in year) ×weight(kg)]</w:t>
            </w:r>
          </w:p>
          <w:p w:rsidR="00B729FD" w:rsidRPr="00C72911" w:rsidRDefault="00B729FD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Cr(mg/dl) ×72</w:t>
            </w:r>
          </w:p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>× 0.85(for females)</w:t>
            </w:r>
          </w:p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>Reference ranges(eGFR≤60ml/min)</w:t>
            </w:r>
          </w:p>
        </w:tc>
        <w:tc>
          <w:tcPr>
            <w:tcW w:w="5040" w:type="dxa"/>
            <w:vAlign w:val="center"/>
          </w:tcPr>
          <w:p w:rsidR="00B729FD" w:rsidRPr="00C72911" w:rsidRDefault="006257DB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__________________________________</w:t>
            </w:r>
          </w:p>
        </w:tc>
      </w:tr>
      <w:tr w:rsidR="00C72911" w:rsidRPr="00C72911" w:rsidTr="00421D02">
        <w:trPr>
          <w:trHeight w:val="350"/>
        </w:trPr>
        <w:tc>
          <w:tcPr>
            <w:tcW w:w="9720" w:type="dxa"/>
            <w:gridSpan w:val="4"/>
            <w:vAlign w:val="center"/>
          </w:tcPr>
          <w:p w:rsidR="00B729FD" w:rsidRPr="00C72911" w:rsidRDefault="00E4068A" w:rsidP="00421D02">
            <w:pPr>
              <w:pStyle w:val="Default"/>
              <w:spacing w:before="240" w:line="360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Section III. </w:t>
            </w:r>
            <w:r w:rsidR="00B729FD" w:rsidRPr="00C72911">
              <w:rPr>
                <w:b/>
                <w:color w:val="000000" w:themeColor="text1"/>
              </w:rPr>
              <w:t>Prescribers</w:t>
            </w:r>
            <w:r>
              <w:rPr>
                <w:b/>
                <w:color w:val="000000" w:themeColor="text1"/>
              </w:rPr>
              <w:t>’ level of specialty and years of experiences</w:t>
            </w:r>
          </w:p>
        </w:tc>
      </w:tr>
      <w:tr w:rsidR="00C72911" w:rsidRPr="00C72911" w:rsidTr="00421D02">
        <w:trPr>
          <w:trHeight w:val="548"/>
        </w:trPr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19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690" w:type="dxa"/>
            <w:gridSpan w:val="2"/>
            <w:vAlign w:val="center"/>
          </w:tcPr>
          <w:p w:rsidR="00B729FD" w:rsidRPr="00C72911" w:rsidRDefault="00B729FD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alty</w:t>
            </w:r>
          </w:p>
        </w:tc>
        <w:tc>
          <w:tcPr>
            <w:tcW w:w="5040" w:type="dxa"/>
            <w:vAlign w:val="center"/>
          </w:tcPr>
          <w:p w:rsidR="00DA387B" w:rsidRDefault="00DA387B" w:rsidP="00421D02">
            <w:pPr>
              <w:pStyle w:val="Default"/>
              <w:numPr>
                <w:ilvl w:val="0"/>
                <w:numId w:val="21"/>
              </w:numPr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 xml:space="preserve">General physician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28" o:spid="_x0000_s1107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">
                  <v:shape id="Shape 4467" o:spid="_x0000_s1108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</w:p>
          <w:p w:rsidR="00DA387B" w:rsidRDefault="00B729FD" w:rsidP="00421D02">
            <w:pPr>
              <w:pStyle w:val="Default"/>
              <w:numPr>
                <w:ilvl w:val="0"/>
                <w:numId w:val="21"/>
              </w:numPr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>Intern</w:t>
            </w:r>
            <w:r w:rsidR="00DA387B">
              <w:rPr>
                <w:color w:val="000000" w:themeColor="text1"/>
              </w:rPr>
              <w:t>ist</w:t>
            </w:r>
            <w:r w:rsidRPr="00C72911">
              <w:rPr>
                <w:color w:val="000000" w:themeColor="text1"/>
              </w:rPr>
              <w:t xml:space="preserve">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32" o:spid="_x0000_s1066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">
                  <v:shape id="Shape 4467" o:spid="_x0000_s1067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</w:p>
          <w:p w:rsidR="00B729FD" w:rsidRPr="00C72911" w:rsidRDefault="00B729FD" w:rsidP="00421D02">
            <w:pPr>
              <w:pStyle w:val="Default"/>
              <w:numPr>
                <w:ilvl w:val="0"/>
                <w:numId w:val="21"/>
              </w:numPr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 xml:space="preserve">Other </w:t>
            </w:r>
            <w:r w:rsidR="007D09DD">
              <w:rPr>
                <w:noProof/>
                <w:color w:val="000000" w:themeColor="text1"/>
              </w:rPr>
            </w:r>
            <w:r w:rsidR="007D09DD">
              <w:rPr>
                <w:noProof/>
                <w:color w:val="000000" w:themeColor="text1"/>
              </w:rPr>
              <w:pict>
                <v:group id="Group 26" o:spid="_x0000_s1060" style="width:29.25pt;height:9.55pt;mso-position-horizontal-relative:char;mso-position-vertical-relative:line" coordsize="371475,121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">
                  <v:shape id="Shape 4467" o:spid="_x0000_s1061" style="position:absolute;width:371475;height:121285;visibility:visible" coordsize="371475,1212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" adj="0,,0" path="m,l371475,r,121285l,121285,,xe" filled="f">
                    <v:stroke miterlimit="66585f" joinstyle="miter"/>
                    <v:formulas/>
                    <v:path arrowok="t" o:connecttype="custom" o:connectlocs="0,0;371475,0;371475,121285;0,121285;0,0" o:connectangles="0,0,0,0,0" textboxrect="0,0,371475,121285"/>
                  </v:shape>
                  <w10:wrap type="none"/>
                  <w10:anchorlock/>
                </v:group>
              </w:pict>
            </w:r>
          </w:p>
        </w:tc>
      </w:tr>
      <w:tr w:rsidR="00C72911" w:rsidRPr="00C72911" w:rsidTr="00421D02">
        <w:trPr>
          <w:trHeight w:val="620"/>
        </w:trPr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19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690" w:type="dxa"/>
            <w:gridSpan w:val="2"/>
            <w:vAlign w:val="center"/>
          </w:tcPr>
          <w:p w:rsidR="00B729FD" w:rsidRPr="00C72911" w:rsidRDefault="00B729FD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gth  of service</w:t>
            </w:r>
            <w:r w:rsidR="00E406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years</w:t>
            </w:r>
          </w:p>
        </w:tc>
        <w:tc>
          <w:tcPr>
            <w:tcW w:w="5040" w:type="dxa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</w:p>
        </w:tc>
      </w:tr>
      <w:tr w:rsidR="00C72911" w:rsidRPr="00C72911" w:rsidTr="00421D02">
        <w:trPr>
          <w:trHeight w:val="620"/>
        </w:trPr>
        <w:tc>
          <w:tcPr>
            <w:tcW w:w="9720" w:type="dxa"/>
            <w:gridSpan w:val="4"/>
            <w:vAlign w:val="center"/>
          </w:tcPr>
          <w:p w:rsidR="00B729FD" w:rsidRPr="00C72911" w:rsidRDefault="00E4068A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Section IV. </w:t>
            </w:r>
            <w:r w:rsidR="00B729FD" w:rsidRPr="00C72911">
              <w:rPr>
                <w:b/>
                <w:color w:val="000000" w:themeColor="text1"/>
              </w:rPr>
              <w:t>Medic</w:t>
            </w:r>
            <w:r>
              <w:rPr>
                <w:b/>
                <w:color w:val="000000" w:themeColor="text1"/>
              </w:rPr>
              <w:t>ines regimen</w:t>
            </w:r>
            <w:r w:rsidR="00B729FD" w:rsidRPr="00C72911">
              <w:rPr>
                <w:b/>
                <w:color w:val="000000" w:themeColor="text1"/>
              </w:rPr>
              <w:t xml:space="preserve"> prescribed- latest prescription</w:t>
            </w:r>
          </w:p>
        </w:tc>
      </w:tr>
      <w:tr w:rsidR="00C72911" w:rsidRPr="00C72911" w:rsidTr="00421D02">
        <w:trPr>
          <w:trHeight w:val="620"/>
        </w:trPr>
        <w:tc>
          <w:tcPr>
            <w:tcW w:w="990" w:type="dxa"/>
            <w:vAlign w:val="center"/>
          </w:tcPr>
          <w:p w:rsidR="00B729FD" w:rsidRPr="00C72911" w:rsidRDefault="00D92A18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r. No</w:t>
            </w:r>
          </w:p>
        </w:tc>
        <w:tc>
          <w:tcPr>
            <w:tcW w:w="3510" w:type="dxa"/>
            <w:vAlign w:val="center"/>
          </w:tcPr>
          <w:p w:rsidR="00B729FD" w:rsidRPr="00C72911" w:rsidRDefault="00B729FD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 of medic</w:t>
            </w:r>
            <w:r w:rsidR="00E406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es</w:t>
            </w:r>
          </w:p>
        </w:tc>
        <w:tc>
          <w:tcPr>
            <w:tcW w:w="5220" w:type="dxa"/>
            <w:gridSpan w:val="2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  <w:r w:rsidRPr="00C72911">
              <w:rPr>
                <w:color w:val="000000" w:themeColor="text1"/>
              </w:rPr>
              <w:t>Route of  administration, dose and frequency</w:t>
            </w:r>
            <w:r w:rsidR="00E4068A">
              <w:rPr>
                <w:color w:val="000000" w:themeColor="text1"/>
              </w:rPr>
              <w:t>, duration</w:t>
            </w:r>
          </w:p>
        </w:tc>
      </w:tr>
      <w:tr w:rsidR="00C72911" w:rsidRPr="00C72911" w:rsidTr="00421D02">
        <w:trPr>
          <w:trHeight w:val="413"/>
        </w:trPr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26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510" w:type="dxa"/>
            <w:vAlign w:val="center"/>
          </w:tcPr>
          <w:p w:rsidR="00B729FD" w:rsidRPr="00C72911" w:rsidRDefault="00B729FD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20" w:type="dxa"/>
            <w:gridSpan w:val="2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</w:p>
        </w:tc>
      </w:tr>
      <w:tr w:rsidR="00C72911" w:rsidRPr="00C72911" w:rsidTr="00421D02">
        <w:trPr>
          <w:trHeight w:val="422"/>
        </w:trPr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26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510" w:type="dxa"/>
            <w:vAlign w:val="center"/>
          </w:tcPr>
          <w:p w:rsidR="00B729FD" w:rsidRPr="00C72911" w:rsidRDefault="00B729FD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20" w:type="dxa"/>
            <w:gridSpan w:val="2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</w:p>
        </w:tc>
      </w:tr>
      <w:tr w:rsidR="00C72911" w:rsidRPr="00C72911" w:rsidTr="00421D02">
        <w:trPr>
          <w:trHeight w:val="422"/>
        </w:trPr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26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510" w:type="dxa"/>
            <w:vAlign w:val="center"/>
          </w:tcPr>
          <w:p w:rsidR="00B729FD" w:rsidRPr="00C72911" w:rsidRDefault="00B729FD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20" w:type="dxa"/>
            <w:gridSpan w:val="2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</w:p>
        </w:tc>
      </w:tr>
      <w:tr w:rsidR="00C72911" w:rsidRPr="00C72911" w:rsidTr="00421D02">
        <w:trPr>
          <w:trHeight w:val="422"/>
        </w:trPr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26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510" w:type="dxa"/>
            <w:vAlign w:val="center"/>
          </w:tcPr>
          <w:p w:rsidR="00B729FD" w:rsidRPr="00C72911" w:rsidRDefault="00B729FD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20" w:type="dxa"/>
            <w:gridSpan w:val="2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</w:p>
        </w:tc>
      </w:tr>
      <w:tr w:rsidR="00C72911" w:rsidRPr="00C72911" w:rsidTr="00421D02">
        <w:trPr>
          <w:trHeight w:val="422"/>
        </w:trPr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26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510" w:type="dxa"/>
            <w:vAlign w:val="center"/>
          </w:tcPr>
          <w:p w:rsidR="00B729FD" w:rsidRPr="00C72911" w:rsidRDefault="00B729FD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20" w:type="dxa"/>
            <w:gridSpan w:val="2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</w:p>
        </w:tc>
      </w:tr>
      <w:tr w:rsidR="00C72911" w:rsidRPr="00C72911" w:rsidTr="00421D02">
        <w:trPr>
          <w:trHeight w:val="422"/>
        </w:trPr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26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510" w:type="dxa"/>
            <w:vAlign w:val="center"/>
          </w:tcPr>
          <w:p w:rsidR="00B729FD" w:rsidRPr="00C72911" w:rsidRDefault="00B729FD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20" w:type="dxa"/>
            <w:gridSpan w:val="2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</w:p>
        </w:tc>
      </w:tr>
      <w:tr w:rsidR="00C72911" w:rsidRPr="00C72911" w:rsidTr="00421D02">
        <w:trPr>
          <w:trHeight w:val="422"/>
        </w:trPr>
        <w:tc>
          <w:tcPr>
            <w:tcW w:w="990" w:type="dxa"/>
            <w:vAlign w:val="center"/>
          </w:tcPr>
          <w:p w:rsidR="00B729FD" w:rsidRPr="00C72911" w:rsidRDefault="00B729FD" w:rsidP="00421D02">
            <w:pPr>
              <w:pStyle w:val="Default"/>
              <w:numPr>
                <w:ilvl w:val="0"/>
                <w:numId w:val="26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510" w:type="dxa"/>
            <w:vAlign w:val="center"/>
          </w:tcPr>
          <w:p w:rsidR="00B729FD" w:rsidRPr="00C72911" w:rsidRDefault="00B729FD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20" w:type="dxa"/>
            <w:gridSpan w:val="2"/>
            <w:vAlign w:val="center"/>
          </w:tcPr>
          <w:p w:rsidR="00B729FD" w:rsidRPr="00C72911" w:rsidRDefault="00B729FD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</w:p>
        </w:tc>
      </w:tr>
      <w:tr w:rsidR="00C83700" w:rsidRPr="00C72911" w:rsidTr="00421D02">
        <w:trPr>
          <w:trHeight w:val="422"/>
        </w:trPr>
        <w:tc>
          <w:tcPr>
            <w:tcW w:w="990" w:type="dxa"/>
            <w:vAlign w:val="center"/>
          </w:tcPr>
          <w:p w:rsidR="00C83700" w:rsidRPr="00C72911" w:rsidRDefault="00C83700" w:rsidP="00421D02">
            <w:pPr>
              <w:pStyle w:val="Default"/>
              <w:numPr>
                <w:ilvl w:val="0"/>
                <w:numId w:val="26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510" w:type="dxa"/>
            <w:vAlign w:val="center"/>
          </w:tcPr>
          <w:p w:rsidR="00C83700" w:rsidRPr="00C72911" w:rsidRDefault="00C83700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20" w:type="dxa"/>
            <w:gridSpan w:val="2"/>
            <w:vAlign w:val="center"/>
          </w:tcPr>
          <w:p w:rsidR="00C83700" w:rsidRPr="00C72911" w:rsidRDefault="00C83700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</w:p>
        </w:tc>
      </w:tr>
      <w:tr w:rsidR="00C83700" w:rsidRPr="00C72911" w:rsidTr="00421D02">
        <w:trPr>
          <w:trHeight w:val="422"/>
        </w:trPr>
        <w:tc>
          <w:tcPr>
            <w:tcW w:w="990" w:type="dxa"/>
            <w:vAlign w:val="center"/>
          </w:tcPr>
          <w:p w:rsidR="00C83700" w:rsidRPr="00C72911" w:rsidRDefault="00C83700" w:rsidP="00421D02">
            <w:pPr>
              <w:pStyle w:val="Default"/>
              <w:numPr>
                <w:ilvl w:val="0"/>
                <w:numId w:val="26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510" w:type="dxa"/>
            <w:vAlign w:val="center"/>
          </w:tcPr>
          <w:p w:rsidR="00C83700" w:rsidRPr="00C72911" w:rsidRDefault="00C83700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20" w:type="dxa"/>
            <w:gridSpan w:val="2"/>
            <w:vAlign w:val="center"/>
          </w:tcPr>
          <w:p w:rsidR="00C83700" w:rsidRPr="00C72911" w:rsidRDefault="00C83700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</w:p>
        </w:tc>
      </w:tr>
      <w:tr w:rsidR="00C83700" w:rsidRPr="00C72911" w:rsidTr="00421D02">
        <w:trPr>
          <w:trHeight w:val="422"/>
        </w:trPr>
        <w:tc>
          <w:tcPr>
            <w:tcW w:w="990" w:type="dxa"/>
            <w:vAlign w:val="center"/>
          </w:tcPr>
          <w:p w:rsidR="00C83700" w:rsidRPr="00C72911" w:rsidRDefault="00C83700" w:rsidP="00421D02">
            <w:pPr>
              <w:pStyle w:val="Default"/>
              <w:numPr>
                <w:ilvl w:val="0"/>
                <w:numId w:val="26"/>
              </w:numPr>
              <w:spacing w:before="240" w:line="360" w:lineRule="auto"/>
              <w:rPr>
                <w:color w:val="000000" w:themeColor="text1"/>
              </w:rPr>
            </w:pPr>
          </w:p>
        </w:tc>
        <w:tc>
          <w:tcPr>
            <w:tcW w:w="3510" w:type="dxa"/>
            <w:vAlign w:val="center"/>
          </w:tcPr>
          <w:p w:rsidR="00C83700" w:rsidRPr="00C72911" w:rsidRDefault="00C83700" w:rsidP="00421D0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20" w:type="dxa"/>
            <w:gridSpan w:val="2"/>
            <w:vAlign w:val="center"/>
          </w:tcPr>
          <w:p w:rsidR="00C83700" w:rsidRPr="00C72911" w:rsidRDefault="00C83700" w:rsidP="00421D02">
            <w:pPr>
              <w:pStyle w:val="Default"/>
              <w:spacing w:before="240" w:line="360" w:lineRule="auto"/>
              <w:rPr>
                <w:color w:val="000000" w:themeColor="text1"/>
              </w:rPr>
            </w:pPr>
          </w:p>
        </w:tc>
      </w:tr>
    </w:tbl>
    <w:p w:rsidR="00150308" w:rsidRDefault="00150308" w:rsidP="003F2822">
      <w:pPr>
        <w:pStyle w:val="Default"/>
        <w:spacing w:before="240" w:line="360" w:lineRule="auto"/>
        <w:jc w:val="both"/>
        <w:rPr>
          <w:b/>
          <w:color w:val="000000" w:themeColor="text1"/>
        </w:rPr>
      </w:pPr>
    </w:p>
    <w:p w:rsidR="00150308" w:rsidRDefault="00150308" w:rsidP="003F2822">
      <w:pPr>
        <w:pStyle w:val="Default"/>
        <w:spacing w:before="240" w:line="360" w:lineRule="auto"/>
        <w:jc w:val="both"/>
        <w:rPr>
          <w:b/>
          <w:color w:val="000000" w:themeColor="text1"/>
        </w:rPr>
      </w:pPr>
    </w:p>
    <w:p w:rsidR="00150308" w:rsidRDefault="00150308" w:rsidP="003F2822">
      <w:pPr>
        <w:pStyle w:val="Default"/>
        <w:spacing w:before="240" w:line="360" w:lineRule="auto"/>
        <w:jc w:val="both"/>
        <w:rPr>
          <w:b/>
          <w:color w:val="000000" w:themeColor="text1"/>
        </w:rPr>
      </w:pPr>
    </w:p>
    <w:p w:rsidR="00150308" w:rsidRDefault="00150308" w:rsidP="003F2822">
      <w:pPr>
        <w:pStyle w:val="Default"/>
        <w:spacing w:before="240" w:line="360" w:lineRule="auto"/>
        <w:jc w:val="both"/>
        <w:rPr>
          <w:b/>
          <w:color w:val="000000" w:themeColor="text1"/>
        </w:rPr>
      </w:pPr>
    </w:p>
    <w:p w:rsidR="00150308" w:rsidRDefault="00150308" w:rsidP="003F2822">
      <w:pPr>
        <w:pStyle w:val="Default"/>
        <w:spacing w:before="240" w:line="360" w:lineRule="auto"/>
        <w:jc w:val="both"/>
        <w:rPr>
          <w:b/>
          <w:color w:val="000000" w:themeColor="text1"/>
        </w:rPr>
      </w:pPr>
    </w:p>
    <w:p w:rsidR="00150308" w:rsidRDefault="00150308" w:rsidP="003F2822">
      <w:pPr>
        <w:pStyle w:val="Default"/>
        <w:spacing w:before="240" w:line="360" w:lineRule="auto"/>
        <w:jc w:val="both"/>
        <w:rPr>
          <w:b/>
          <w:color w:val="000000" w:themeColor="text1"/>
        </w:rPr>
      </w:pPr>
    </w:p>
    <w:p w:rsidR="00150308" w:rsidRDefault="00150308" w:rsidP="003F2822">
      <w:pPr>
        <w:pStyle w:val="Default"/>
        <w:spacing w:before="240" w:line="360" w:lineRule="auto"/>
        <w:jc w:val="both"/>
        <w:rPr>
          <w:b/>
          <w:color w:val="000000" w:themeColor="text1"/>
        </w:rPr>
      </w:pPr>
    </w:p>
    <w:p w:rsidR="00150308" w:rsidRDefault="00150308" w:rsidP="003F2822">
      <w:pPr>
        <w:pStyle w:val="Default"/>
        <w:spacing w:before="240" w:line="360" w:lineRule="auto"/>
        <w:jc w:val="both"/>
        <w:rPr>
          <w:b/>
          <w:color w:val="000000" w:themeColor="text1"/>
        </w:rPr>
      </w:pPr>
    </w:p>
    <w:p w:rsidR="00150308" w:rsidRDefault="00150308" w:rsidP="003F2822">
      <w:pPr>
        <w:pStyle w:val="Default"/>
        <w:spacing w:before="240" w:line="360" w:lineRule="auto"/>
        <w:jc w:val="both"/>
        <w:rPr>
          <w:b/>
          <w:color w:val="000000" w:themeColor="text1"/>
        </w:rPr>
      </w:pPr>
    </w:p>
    <w:p w:rsidR="006257DB" w:rsidRDefault="006257DB" w:rsidP="003F2822">
      <w:pPr>
        <w:pStyle w:val="Default"/>
        <w:spacing w:before="240" w:line="360" w:lineRule="auto"/>
        <w:jc w:val="both"/>
        <w:rPr>
          <w:b/>
          <w:color w:val="000000" w:themeColor="text1"/>
        </w:rPr>
      </w:pPr>
    </w:p>
    <w:p w:rsidR="006257DB" w:rsidRDefault="006257DB" w:rsidP="003F2822">
      <w:pPr>
        <w:pStyle w:val="Default"/>
        <w:spacing w:before="240" w:line="360" w:lineRule="auto"/>
        <w:jc w:val="both"/>
        <w:rPr>
          <w:b/>
          <w:color w:val="000000" w:themeColor="text1"/>
        </w:rPr>
      </w:pPr>
    </w:p>
    <w:p w:rsidR="00B729FD" w:rsidRPr="00C72911" w:rsidRDefault="00E4068A" w:rsidP="006257DB">
      <w:pPr>
        <w:pStyle w:val="Default"/>
        <w:spacing w:before="240" w:line="360" w:lineRule="auto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 xml:space="preserve">Section V: </w:t>
      </w:r>
      <w:r w:rsidR="003F2822">
        <w:rPr>
          <w:b/>
          <w:color w:val="000000" w:themeColor="text1"/>
        </w:rPr>
        <w:t>Evaluation of medicine</w:t>
      </w:r>
      <w:r w:rsidR="00B729FD" w:rsidRPr="00C72911">
        <w:rPr>
          <w:b/>
          <w:color w:val="000000" w:themeColor="text1"/>
        </w:rPr>
        <w:t>s dosage adjustment</w:t>
      </w:r>
      <w:r w:rsidR="003F2822">
        <w:rPr>
          <w:b/>
          <w:color w:val="000000" w:themeColor="text1"/>
        </w:rPr>
        <w:t xml:space="preserve"> practice for those medicines guidelines recommended for dose adjustment.</w:t>
      </w:r>
    </w:p>
    <w:tbl>
      <w:tblPr>
        <w:tblStyle w:val="TableGrid"/>
        <w:tblW w:w="9720" w:type="dxa"/>
        <w:tblInd w:w="108" w:type="dxa"/>
        <w:tblLook w:val="04A0"/>
      </w:tblPr>
      <w:tblGrid>
        <w:gridCol w:w="990"/>
        <w:gridCol w:w="1980"/>
        <w:gridCol w:w="1530"/>
        <w:gridCol w:w="2250"/>
        <w:gridCol w:w="2970"/>
      </w:tblGrid>
      <w:tr w:rsidR="003F2822" w:rsidRPr="00C72911" w:rsidTr="006257DB">
        <w:tc>
          <w:tcPr>
            <w:tcW w:w="990" w:type="dxa"/>
            <w:vAlign w:val="center"/>
          </w:tcPr>
          <w:p w:rsidR="003F2822" w:rsidRPr="00C72911" w:rsidRDefault="00D92A18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</w:rPr>
              <w:t>Ser. No</w:t>
            </w:r>
          </w:p>
        </w:tc>
        <w:tc>
          <w:tcPr>
            <w:tcW w:w="1980" w:type="dxa"/>
            <w:vAlign w:val="center"/>
          </w:tcPr>
          <w:p w:rsidR="003F2822" w:rsidRPr="00C72911" w:rsidRDefault="00C83700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ines</w:t>
            </w:r>
            <w:r w:rsidR="003F2822"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scribed</w:t>
            </w:r>
          </w:p>
        </w:tc>
        <w:tc>
          <w:tcPr>
            <w:tcW w:w="1530" w:type="dxa"/>
            <w:vAlign w:val="center"/>
          </w:tcPr>
          <w:p w:rsidR="003F2822" w:rsidRPr="00C72911" w:rsidRDefault="003F2822" w:rsidP="006257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s </w:t>
            </w: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dose adjusted?</w:t>
            </w:r>
            <w:r w:rsidR="00D92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Yes/No)</w:t>
            </w:r>
          </w:p>
        </w:tc>
        <w:tc>
          <w:tcPr>
            <w:tcW w:w="2250" w:type="dxa"/>
            <w:vAlign w:val="center"/>
          </w:tcPr>
          <w:p w:rsidR="003F2822" w:rsidRPr="00C72911" w:rsidRDefault="003F2822" w:rsidP="006257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</w:t>
            </w: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the dose</w:t>
            </w:r>
            <w:r w:rsidR="00D92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djusted correctly </w:t>
            </w: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cording to </w:t>
            </w:r>
          </w:p>
          <w:p w:rsidR="003F2822" w:rsidRPr="00C72911" w:rsidRDefault="003F2822" w:rsidP="006257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s</w:t>
            </w:r>
          </w:p>
          <w:p w:rsidR="003F2822" w:rsidRPr="00C72911" w:rsidRDefault="003F2822" w:rsidP="006257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Yes/No)</w:t>
            </w:r>
          </w:p>
        </w:tc>
        <w:tc>
          <w:tcPr>
            <w:tcW w:w="2970" w:type="dxa"/>
            <w:vAlign w:val="center"/>
          </w:tcPr>
          <w:p w:rsidR="003F2822" w:rsidRPr="00C72911" w:rsidRDefault="003F2822" w:rsidP="006257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not adjusted appropriatel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72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 the inappropriateness arise from the dose or frequency?</w:t>
            </w:r>
          </w:p>
          <w:p w:rsidR="003F2822" w:rsidRPr="00C72911" w:rsidRDefault="003F2822" w:rsidP="006257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2822" w:rsidRPr="00C72911" w:rsidTr="006257DB">
        <w:tc>
          <w:tcPr>
            <w:tcW w:w="990" w:type="dxa"/>
            <w:vAlign w:val="center"/>
          </w:tcPr>
          <w:p w:rsidR="003F2822" w:rsidRPr="00C72911" w:rsidRDefault="003F2822" w:rsidP="006257DB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2822" w:rsidRPr="00C72911" w:rsidTr="006257DB">
        <w:tc>
          <w:tcPr>
            <w:tcW w:w="990" w:type="dxa"/>
            <w:vAlign w:val="center"/>
          </w:tcPr>
          <w:p w:rsidR="003F2822" w:rsidRPr="00C72911" w:rsidRDefault="003F2822" w:rsidP="006257DB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2822" w:rsidRPr="00C72911" w:rsidTr="006257DB">
        <w:tc>
          <w:tcPr>
            <w:tcW w:w="990" w:type="dxa"/>
            <w:vAlign w:val="center"/>
          </w:tcPr>
          <w:p w:rsidR="003F2822" w:rsidRPr="00C72911" w:rsidRDefault="003F2822" w:rsidP="006257DB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2822" w:rsidRPr="00C72911" w:rsidTr="006257DB">
        <w:tc>
          <w:tcPr>
            <w:tcW w:w="990" w:type="dxa"/>
            <w:vAlign w:val="center"/>
          </w:tcPr>
          <w:p w:rsidR="003F2822" w:rsidRPr="00C72911" w:rsidRDefault="003F2822" w:rsidP="006257DB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2822" w:rsidRPr="00C72911" w:rsidTr="006257DB">
        <w:tc>
          <w:tcPr>
            <w:tcW w:w="990" w:type="dxa"/>
            <w:vAlign w:val="center"/>
          </w:tcPr>
          <w:p w:rsidR="003F2822" w:rsidRPr="00C72911" w:rsidRDefault="003F2822" w:rsidP="006257DB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2822" w:rsidRPr="00C72911" w:rsidTr="006257DB">
        <w:tc>
          <w:tcPr>
            <w:tcW w:w="990" w:type="dxa"/>
            <w:vAlign w:val="center"/>
          </w:tcPr>
          <w:p w:rsidR="003F2822" w:rsidRPr="00C72911" w:rsidRDefault="003F2822" w:rsidP="006257DB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2822" w:rsidRPr="00C72911" w:rsidTr="006257DB">
        <w:tc>
          <w:tcPr>
            <w:tcW w:w="990" w:type="dxa"/>
            <w:vAlign w:val="center"/>
          </w:tcPr>
          <w:p w:rsidR="003F2822" w:rsidRPr="00C72911" w:rsidRDefault="003F2822" w:rsidP="006257DB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2822" w:rsidRPr="00C72911" w:rsidTr="006257DB">
        <w:tc>
          <w:tcPr>
            <w:tcW w:w="990" w:type="dxa"/>
            <w:vAlign w:val="center"/>
          </w:tcPr>
          <w:p w:rsidR="003F2822" w:rsidRPr="00C72911" w:rsidRDefault="003F2822" w:rsidP="006257DB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2822" w:rsidRPr="00C72911" w:rsidTr="006257DB">
        <w:tc>
          <w:tcPr>
            <w:tcW w:w="990" w:type="dxa"/>
            <w:vAlign w:val="center"/>
          </w:tcPr>
          <w:p w:rsidR="003F2822" w:rsidRPr="00C72911" w:rsidRDefault="003F2822" w:rsidP="006257DB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2822" w:rsidRPr="00C72911" w:rsidTr="006257DB">
        <w:tc>
          <w:tcPr>
            <w:tcW w:w="990" w:type="dxa"/>
            <w:vAlign w:val="center"/>
          </w:tcPr>
          <w:p w:rsidR="003F2822" w:rsidRPr="00C72911" w:rsidRDefault="003F2822" w:rsidP="006257DB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:rsidR="003F2822" w:rsidRPr="00C72911" w:rsidRDefault="003F2822" w:rsidP="006257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F402D" w:rsidRPr="00C72911" w:rsidRDefault="009F402D" w:rsidP="0018128C">
      <w:pPr>
        <w:pStyle w:val="Heading2"/>
        <w:spacing w:line="36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bookmarkStart w:id="2" w:name="_Toc54505795"/>
      <w:bookmarkEnd w:id="2"/>
    </w:p>
    <w:sectPr w:rsidR="009F402D" w:rsidRPr="00C72911" w:rsidSect="00240FDA">
      <w:footerReference w:type="default" r:id="rId8"/>
      <w:pgSz w:w="12240" w:h="15840"/>
      <w:pgMar w:top="1440" w:right="1440" w:bottom="1440" w:left="171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0869" w:rsidRDefault="00530869" w:rsidP="005B2388">
      <w:pPr>
        <w:spacing w:after="0" w:line="240" w:lineRule="auto"/>
      </w:pPr>
      <w:r>
        <w:separator/>
      </w:r>
    </w:p>
  </w:endnote>
  <w:endnote w:type="continuationSeparator" w:id="1">
    <w:p w:rsidR="00530869" w:rsidRDefault="00530869" w:rsidP="005B2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290621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36A9" w:rsidRDefault="005B36A9">
        <w:pPr>
          <w:pStyle w:val="Footer"/>
          <w:jc w:val="right"/>
        </w:pPr>
        <w:fldSimple w:instr=" PAGE   \* MERGEFORMAT ">
          <w:r w:rsidR="00024DC4">
            <w:rPr>
              <w:noProof/>
            </w:rPr>
            <w:t>5</w:t>
          </w:r>
        </w:fldSimple>
      </w:p>
    </w:sdtContent>
  </w:sdt>
  <w:p w:rsidR="005B36A9" w:rsidRDefault="005B36A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0869" w:rsidRDefault="00530869" w:rsidP="005B2388">
      <w:pPr>
        <w:spacing w:after="0" w:line="240" w:lineRule="auto"/>
      </w:pPr>
      <w:r>
        <w:separator/>
      </w:r>
    </w:p>
  </w:footnote>
  <w:footnote w:type="continuationSeparator" w:id="1">
    <w:p w:rsidR="00530869" w:rsidRDefault="00530869" w:rsidP="005B23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3" type="#_x0000_t75" style="width:15pt;height:13.5pt" o:bullet="t">
        <v:imagedata r:id="rId1" o:title="BD21337_"/>
      </v:shape>
    </w:pict>
  </w:numPicBullet>
  <w:abstractNum w:abstractNumId="0">
    <w:nsid w:val="045D21B0"/>
    <w:multiLevelType w:val="hybridMultilevel"/>
    <w:tmpl w:val="AEB00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1F26CE"/>
    <w:multiLevelType w:val="hybridMultilevel"/>
    <w:tmpl w:val="2A14C8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5E6D30"/>
    <w:multiLevelType w:val="hybridMultilevel"/>
    <w:tmpl w:val="8F68F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643C7E"/>
    <w:multiLevelType w:val="hybridMultilevel"/>
    <w:tmpl w:val="4948C73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317BA0"/>
    <w:multiLevelType w:val="hybridMultilevel"/>
    <w:tmpl w:val="10DC05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52139B6"/>
    <w:multiLevelType w:val="hybridMultilevel"/>
    <w:tmpl w:val="40E036EE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B549F2"/>
    <w:multiLevelType w:val="hybridMultilevel"/>
    <w:tmpl w:val="FFEE18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6FD183F"/>
    <w:multiLevelType w:val="hybridMultilevel"/>
    <w:tmpl w:val="F6105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F7571C"/>
    <w:multiLevelType w:val="hybridMultilevel"/>
    <w:tmpl w:val="33E64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5355C1"/>
    <w:multiLevelType w:val="hybridMultilevel"/>
    <w:tmpl w:val="86E68E4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3AE06E0"/>
    <w:multiLevelType w:val="hybridMultilevel"/>
    <w:tmpl w:val="0CE06D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B3558AB"/>
    <w:multiLevelType w:val="hybridMultilevel"/>
    <w:tmpl w:val="9DAA1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2C5E51"/>
    <w:multiLevelType w:val="hybridMultilevel"/>
    <w:tmpl w:val="71FC2C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C6F5EC7"/>
    <w:multiLevelType w:val="hybridMultilevel"/>
    <w:tmpl w:val="8F68F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B32811"/>
    <w:multiLevelType w:val="hybridMultilevel"/>
    <w:tmpl w:val="83C225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42A74705"/>
    <w:multiLevelType w:val="hybridMultilevel"/>
    <w:tmpl w:val="613CD998"/>
    <w:lvl w:ilvl="0" w:tplc="05A4B2BC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6020929"/>
    <w:multiLevelType w:val="hybridMultilevel"/>
    <w:tmpl w:val="9A204D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50B31D9D"/>
    <w:multiLevelType w:val="hybridMultilevel"/>
    <w:tmpl w:val="AED84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1EE6A7F"/>
    <w:multiLevelType w:val="multilevel"/>
    <w:tmpl w:val="8EF84AD4"/>
    <w:lvl w:ilvl="0">
      <w:start w:val="1"/>
      <w:numFmt w:val="decimal"/>
      <w:lvlText w:val="%1."/>
      <w:lvlJc w:val="left"/>
      <w:pPr>
        <w:ind w:left="400" w:hanging="390"/>
      </w:pPr>
      <w:rPr>
        <w:rFonts w:ascii="Times New Roman" w:eastAsia="Cambria" w:hAnsi="Times New Roman" w:cs="Times New Roman"/>
      </w:rPr>
    </w:lvl>
    <w:lvl w:ilvl="1">
      <w:start w:val="1"/>
      <w:numFmt w:val="decimal"/>
      <w:lvlText w:val="%1.%2"/>
      <w:lvlJc w:val="left"/>
      <w:pPr>
        <w:ind w:left="580" w:hanging="39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1540" w:hanging="720"/>
      </w:pPr>
      <w:rPr>
        <w:rFonts w:ascii="Times New Roman" w:hAnsi="Times New Roman" w:cs="Times New Roman"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2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4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1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2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940" w:hanging="1800"/>
      </w:pPr>
      <w:rPr>
        <w:rFonts w:hint="default"/>
      </w:rPr>
    </w:lvl>
  </w:abstractNum>
  <w:abstractNum w:abstractNumId="19">
    <w:nsid w:val="5225114B"/>
    <w:multiLevelType w:val="hybridMultilevel"/>
    <w:tmpl w:val="234EC3B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DC1726F"/>
    <w:multiLevelType w:val="hybridMultilevel"/>
    <w:tmpl w:val="BD0619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22B6242"/>
    <w:multiLevelType w:val="hybridMultilevel"/>
    <w:tmpl w:val="5DE8E50E"/>
    <w:lvl w:ilvl="0" w:tplc="D6889910">
      <w:start w:val="2"/>
      <w:numFmt w:val="decimal"/>
      <w:lvlText w:val="%1."/>
      <w:lvlJc w:val="left"/>
      <w:pPr>
        <w:ind w:left="108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8444142"/>
    <w:multiLevelType w:val="hybridMultilevel"/>
    <w:tmpl w:val="68949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BE15FAD"/>
    <w:multiLevelType w:val="hybridMultilevel"/>
    <w:tmpl w:val="0D6AEB98"/>
    <w:lvl w:ilvl="0" w:tplc="34AE6D3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EBD7F27"/>
    <w:multiLevelType w:val="hybridMultilevel"/>
    <w:tmpl w:val="6EDC695A"/>
    <w:lvl w:ilvl="0" w:tplc="20DE700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7"/>
  </w:num>
  <w:num w:numId="3">
    <w:abstractNumId w:val="21"/>
  </w:num>
  <w:num w:numId="4">
    <w:abstractNumId w:val="11"/>
  </w:num>
  <w:num w:numId="5">
    <w:abstractNumId w:val="16"/>
  </w:num>
  <w:num w:numId="6">
    <w:abstractNumId w:val="6"/>
  </w:num>
  <w:num w:numId="7">
    <w:abstractNumId w:val="14"/>
  </w:num>
  <w:num w:numId="8">
    <w:abstractNumId w:val="17"/>
  </w:num>
  <w:num w:numId="9">
    <w:abstractNumId w:val="8"/>
  </w:num>
  <w:num w:numId="10">
    <w:abstractNumId w:val="3"/>
  </w:num>
  <w:num w:numId="11">
    <w:abstractNumId w:val="18"/>
  </w:num>
  <w:num w:numId="1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5"/>
  </w:num>
  <w:num w:numId="15">
    <w:abstractNumId w:val="4"/>
  </w:num>
  <w:num w:numId="16">
    <w:abstractNumId w:val="1"/>
  </w:num>
  <w:num w:numId="17">
    <w:abstractNumId w:val="19"/>
  </w:num>
  <w:num w:numId="18">
    <w:abstractNumId w:val="13"/>
  </w:num>
  <w:num w:numId="19">
    <w:abstractNumId w:val="0"/>
  </w:num>
  <w:num w:numId="20">
    <w:abstractNumId w:val="2"/>
  </w:num>
  <w:num w:numId="21">
    <w:abstractNumId w:val="23"/>
  </w:num>
  <w:num w:numId="22">
    <w:abstractNumId w:val="22"/>
  </w:num>
  <w:num w:numId="23">
    <w:abstractNumId w:val="15"/>
  </w:num>
  <w:num w:numId="24">
    <w:abstractNumId w:val="9"/>
  </w:num>
  <w:num w:numId="25">
    <w:abstractNumId w:val="10"/>
  </w:num>
  <w:num w:numId="26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applyBreakingRules/>
  </w:compat>
  <w:docVars>
    <w:docVar w:name="__Grammarly_42____i" w:val="H4sIAAAAAAAEAKtWckksSQxILCpxzi/NK1GyMqwFAAEhoTITAAAA"/>
    <w:docVar w:name="__Grammarly_42___1" w:val="H4sIAAAAAAAEAKtWcslP9kxRslIyNDYytTS0NDE3MLcwtLAwNjRQ0lEKTi0uzszPAykwqgUAjv871SwAAAA="/>
  </w:docVars>
  <w:rsids>
    <w:rsidRoot w:val="009A45DB"/>
    <w:rsid w:val="000048CD"/>
    <w:rsid w:val="000120DA"/>
    <w:rsid w:val="000208DE"/>
    <w:rsid w:val="00023532"/>
    <w:rsid w:val="00024DC4"/>
    <w:rsid w:val="00024DEC"/>
    <w:rsid w:val="00026DFD"/>
    <w:rsid w:val="00033673"/>
    <w:rsid w:val="000406BA"/>
    <w:rsid w:val="00040E74"/>
    <w:rsid w:val="00042D81"/>
    <w:rsid w:val="000448E5"/>
    <w:rsid w:val="00045FCD"/>
    <w:rsid w:val="0005746C"/>
    <w:rsid w:val="00061491"/>
    <w:rsid w:val="000622BB"/>
    <w:rsid w:val="00062C8E"/>
    <w:rsid w:val="00070D30"/>
    <w:rsid w:val="00072938"/>
    <w:rsid w:val="00076236"/>
    <w:rsid w:val="00082F7F"/>
    <w:rsid w:val="00090E26"/>
    <w:rsid w:val="000A25FF"/>
    <w:rsid w:val="000A721D"/>
    <w:rsid w:val="000B4BCB"/>
    <w:rsid w:val="000B4E7C"/>
    <w:rsid w:val="000B6338"/>
    <w:rsid w:val="000B7D54"/>
    <w:rsid w:val="000C07D5"/>
    <w:rsid w:val="000C29B5"/>
    <w:rsid w:val="000C5927"/>
    <w:rsid w:val="000C5B80"/>
    <w:rsid w:val="000D07E2"/>
    <w:rsid w:val="000D0849"/>
    <w:rsid w:val="000D12BB"/>
    <w:rsid w:val="000E578E"/>
    <w:rsid w:val="000E665C"/>
    <w:rsid w:val="000E7044"/>
    <w:rsid w:val="000F3C1F"/>
    <w:rsid w:val="000F43E7"/>
    <w:rsid w:val="000F65F2"/>
    <w:rsid w:val="000F6FC8"/>
    <w:rsid w:val="0010073D"/>
    <w:rsid w:val="001101F8"/>
    <w:rsid w:val="001129AB"/>
    <w:rsid w:val="00123141"/>
    <w:rsid w:val="0012563C"/>
    <w:rsid w:val="0012720F"/>
    <w:rsid w:val="00127504"/>
    <w:rsid w:val="00132236"/>
    <w:rsid w:val="00132592"/>
    <w:rsid w:val="00135B73"/>
    <w:rsid w:val="0014219B"/>
    <w:rsid w:val="00142DAB"/>
    <w:rsid w:val="00143D24"/>
    <w:rsid w:val="0014530B"/>
    <w:rsid w:val="001470AC"/>
    <w:rsid w:val="00150308"/>
    <w:rsid w:val="00152EF7"/>
    <w:rsid w:val="001573B7"/>
    <w:rsid w:val="0016026C"/>
    <w:rsid w:val="001628A3"/>
    <w:rsid w:val="00165D23"/>
    <w:rsid w:val="00166C6F"/>
    <w:rsid w:val="00167A05"/>
    <w:rsid w:val="00167B98"/>
    <w:rsid w:val="001736F1"/>
    <w:rsid w:val="0017375D"/>
    <w:rsid w:val="0018128C"/>
    <w:rsid w:val="001835F4"/>
    <w:rsid w:val="00185A9F"/>
    <w:rsid w:val="0018686E"/>
    <w:rsid w:val="00191D2D"/>
    <w:rsid w:val="00191D50"/>
    <w:rsid w:val="00193912"/>
    <w:rsid w:val="00194093"/>
    <w:rsid w:val="001A501E"/>
    <w:rsid w:val="001A7D0B"/>
    <w:rsid w:val="001A7DE9"/>
    <w:rsid w:val="001B62D7"/>
    <w:rsid w:val="001C1286"/>
    <w:rsid w:val="001C1C5B"/>
    <w:rsid w:val="001C607B"/>
    <w:rsid w:val="001E2332"/>
    <w:rsid w:val="001E5CBB"/>
    <w:rsid w:val="001E7449"/>
    <w:rsid w:val="001F1073"/>
    <w:rsid w:val="001F127F"/>
    <w:rsid w:val="001F2E7F"/>
    <w:rsid w:val="001F5330"/>
    <w:rsid w:val="00204991"/>
    <w:rsid w:val="0021102D"/>
    <w:rsid w:val="00220883"/>
    <w:rsid w:val="00222A47"/>
    <w:rsid w:val="002243C6"/>
    <w:rsid w:val="0023255E"/>
    <w:rsid w:val="00234057"/>
    <w:rsid w:val="00236879"/>
    <w:rsid w:val="00240FDA"/>
    <w:rsid w:val="00242B79"/>
    <w:rsid w:val="00244E64"/>
    <w:rsid w:val="00246975"/>
    <w:rsid w:val="00255BC0"/>
    <w:rsid w:val="0025738C"/>
    <w:rsid w:val="002642EC"/>
    <w:rsid w:val="00266844"/>
    <w:rsid w:val="00266B8D"/>
    <w:rsid w:val="00270C2E"/>
    <w:rsid w:val="00274BE3"/>
    <w:rsid w:val="00275E96"/>
    <w:rsid w:val="002822DF"/>
    <w:rsid w:val="00283334"/>
    <w:rsid w:val="00285371"/>
    <w:rsid w:val="0029492A"/>
    <w:rsid w:val="00297854"/>
    <w:rsid w:val="002A032F"/>
    <w:rsid w:val="002A20A7"/>
    <w:rsid w:val="002A567E"/>
    <w:rsid w:val="002A5A76"/>
    <w:rsid w:val="002A6F80"/>
    <w:rsid w:val="002B20EE"/>
    <w:rsid w:val="002B2AB3"/>
    <w:rsid w:val="002B4893"/>
    <w:rsid w:val="002C4FD1"/>
    <w:rsid w:val="002C5141"/>
    <w:rsid w:val="002C7BFD"/>
    <w:rsid w:val="002D4D98"/>
    <w:rsid w:val="002E14C7"/>
    <w:rsid w:val="002F218B"/>
    <w:rsid w:val="00300AC0"/>
    <w:rsid w:val="00301AFF"/>
    <w:rsid w:val="003039B8"/>
    <w:rsid w:val="00303BBA"/>
    <w:rsid w:val="0030443E"/>
    <w:rsid w:val="00305EED"/>
    <w:rsid w:val="00305FE0"/>
    <w:rsid w:val="00325987"/>
    <w:rsid w:val="0034037F"/>
    <w:rsid w:val="003408A2"/>
    <w:rsid w:val="00342AE9"/>
    <w:rsid w:val="00347678"/>
    <w:rsid w:val="00351477"/>
    <w:rsid w:val="003546B9"/>
    <w:rsid w:val="003609A6"/>
    <w:rsid w:val="00364CEC"/>
    <w:rsid w:val="003670BF"/>
    <w:rsid w:val="00367E84"/>
    <w:rsid w:val="00372A53"/>
    <w:rsid w:val="00373201"/>
    <w:rsid w:val="0037575D"/>
    <w:rsid w:val="00376F8E"/>
    <w:rsid w:val="00390532"/>
    <w:rsid w:val="0039433C"/>
    <w:rsid w:val="00395AD9"/>
    <w:rsid w:val="003A4780"/>
    <w:rsid w:val="003B356B"/>
    <w:rsid w:val="003B51BC"/>
    <w:rsid w:val="003B7ED0"/>
    <w:rsid w:val="003C05AA"/>
    <w:rsid w:val="003C3F0A"/>
    <w:rsid w:val="003C5768"/>
    <w:rsid w:val="003D1487"/>
    <w:rsid w:val="003D3310"/>
    <w:rsid w:val="003E23D0"/>
    <w:rsid w:val="003F2619"/>
    <w:rsid w:val="003F2822"/>
    <w:rsid w:val="003F3484"/>
    <w:rsid w:val="003F657E"/>
    <w:rsid w:val="004019E0"/>
    <w:rsid w:val="00402D07"/>
    <w:rsid w:val="00410487"/>
    <w:rsid w:val="004138E6"/>
    <w:rsid w:val="00416A38"/>
    <w:rsid w:val="0041754C"/>
    <w:rsid w:val="00421D02"/>
    <w:rsid w:val="004279C4"/>
    <w:rsid w:val="00437571"/>
    <w:rsid w:val="00441200"/>
    <w:rsid w:val="00451946"/>
    <w:rsid w:val="00453AF9"/>
    <w:rsid w:val="00463C40"/>
    <w:rsid w:val="00472E18"/>
    <w:rsid w:val="00480293"/>
    <w:rsid w:val="0048206D"/>
    <w:rsid w:val="004829E4"/>
    <w:rsid w:val="00483C1A"/>
    <w:rsid w:val="0048460E"/>
    <w:rsid w:val="004856C4"/>
    <w:rsid w:val="0049423E"/>
    <w:rsid w:val="004949E8"/>
    <w:rsid w:val="0049795A"/>
    <w:rsid w:val="004A002E"/>
    <w:rsid w:val="004A7C4A"/>
    <w:rsid w:val="004B08D8"/>
    <w:rsid w:val="004B15E1"/>
    <w:rsid w:val="004B55D6"/>
    <w:rsid w:val="004D13F5"/>
    <w:rsid w:val="004D332E"/>
    <w:rsid w:val="004D4ADF"/>
    <w:rsid w:val="004D76FA"/>
    <w:rsid w:val="004E08CD"/>
    <w:rsid w:val="004F2E56"/>
    <w:rsid w:val="00506B6A"/>
    <w:rsid w:val="0051144E"/>
    <w:rsid w:val="00513080"/>
    <w:rsid w:val="0051428F"/>
    <w:rsid w:val="00514E73"/>
    <w:rsid w:val="00515550"/>
    <w:rsid w:val="005161DA"/>
    <w:rsid w:val="00517339"/>
    <w:rsid w:val="005222A0"/>
    <w:rsid w:val="005253AB"/>
    <w:rsid w:val="00530869"/>
    <w:rsid w:val="00536A76"/>
    <w:rsid w:val="00537412"/>
    <w:rsid w:val="00543CD4"/>
    <w:rsid w:val="00544E07"/>
    <w:rsid w:val="0055218A"/>
    <w:rsid w:val="005546E0"/>
    <w:rsid w:val="00554C4C"/>
    <w:rsid w:val="00555612"/>
    <w:rsid w:val="00576890"/>
    <w:rsid w:val="005817E2"/>
    <w:rsid w:val="0059074F"/>
    <w:rsid w:val="0059299E"/>
    <w:rsid w:val="00597122"/>
    <w:rsid w:val="005A2063"/>
    <w:rsid w:val="005A20FD"/>
    <w:rsid w:val="005A2574"/>
    <w:rsid w:val="005A35E6"/>
    <w:rsid w:val="005A60F7"/>
    <w:rsid w:val="005B1B47"/>
    <w:rsid w:val="005B2388"/>
    <w:rsid w:val="005B2DB2"/>
    <w:rsid w:val="005B36A9"/>
    <w:rsid w:val="005B6923"/>
    <w:rsid w:val="005C0A7D"/>
    <w:rsid w:val="005C7CEA"/>
    <w:rsid w:val="005D1D88"/>
    <w:rsid w:val="005D4A48"/>
    <w:rsid w:val="005E165C"/>
    <w:rsid w:val="005E1A41"/>
    <w:rsid w:val="005E1A64"/>
    <w:rsid w:val="005E2BBC"/>
    <w:rsid w:val="005E360C"/>
    <w:rsid w:val="005E52DC"/>
    <w:rsid w:val="005F07E3"/>
    <w:rsid w:val="00600365"/>
    <w:rsid w:val="006045F1"/>
    <w:rsid w:val="0060615C"/>
    <w:rsid w:val="00610406"/>
    <w:rsid w:val="00615504"/>
    <w:rsid w:val="006170DF"/>
    <w:rsid w:val="00620585"/>
    <w:rsid w:val="0062284F"/>
    <w:rsid w:val="00623635"/>
    <w:rsid w:val="00623A5B"/>
    <w:rsid w:val="0062515D"/>
    <w:rsid w:val="006257DB"/>
    <w:rsid w:val="0062650E"/>
    <w:rsid w:val="00630A0F"/>
    <w:rsid w:val="006313FF"/>
    <w:rsid w:val="0063143D"/>
    <w:rsid w:val="006478D3"/>
    <w:rsid w:val="00653D65"/>
    <w:rsid w:val="006615CE"/>
    <w:rsid w:val="0067002B"/>
    <w:rsid w:val="00675972"/>
    <w:rsid w:val="00676B90"/>
    <w:rsid w:val="00676FEA"/>
    <w:rsid w:val="0068129D"/>
    <w:rsid w:val="00685C60"/>
    <w:rsid w:val="006926A1"/>
    <w:rsid w:val="00693B24"/>
    <w:rsid w:val="00693DE6"/>
    <w:rsid w:val="00694A3B"/>
    <w:rsid w:val="006955F4"/>
    <w:rsid w:val="006976D5"/>
    <w:rsid w:val="006A6621"/>
    <w:rsid w:val="006A6CF7"/>
    <w:rsid w:val="006B1318"/>
    <w:rsid w:val="006B1BCB"/>
    <w:rsid w:val="006B28CA"/>
    <w:rsid w:val="006B43AC"/>
    <w:rsid w:val="006B6A61"/>
    <w:rsid w:val="006C262F"/>
    <w:rsid w:val="006C2DD8"/>
    <w:rsid w:val="006C5089"/>
    <w:rsid w:val="006D0585"/>
    <w:rsid w:val="006D1035"/>
    <w:rsid w:val="006D5A9D"/>
    <w:rsid w:val="006D782F"/>
    <w:rsid w:val="006E09A9"/>
    <w:rsid w:val="006E2BCA"/>
    <w:rsid w:val="006E3349"/>
    <w:rsid w:val="006F2ABF"/>
    <w:rsid w:val="006F67D8"/>
    <w:rsid w:val="006F7D5E"/>
    <w:rsid w:val="00703152"/>
    <w:rsid w:val="00710866"/>
    <w:rsid w:val="0071303A"/>
    <w:rsid w:val="00715781"/>
    <w:rsid w:val="00716728"/>
    <w:rsid w:val="00716BB8"/>
    <w:rsid w:val="00720FBB"/>
    <w:rsid w:val="0072396B"/>
    <w:rsid w:val="00730485"/>
    <w:rsid w:val="0073202B"/>
    <w:rsid w:val="00743DE2"/>
    <w:rsid w:val="0075131D"/>
    <w:rsid w:val="00755A9C"/>
    <w:rsid w:val="00756036"/>
    <w:rsid w:val="00761C0A"/>
    <w:rsid w:val="00761FB0"/>
    <w:rsid w:val="00767CF4"/>
    <w:rsid w:val="007776D2"/>
    <w:rsid w:val="007814D5"/>
    <w:rsid w:val="007820A5"/>
    <w:rsid w:val="0079540C"/>
    <w:rsid w:val="00796FD9"/>
    <w:rsid w:val="007A34E0"/>
    <w:rsid w:val="007A63C1"/>
    <w:rsid w:val="007A7003"/>
    <w:rsid w:val="007B0EB6"/>
    <w:rsid w:val="007B114F"/>
    <w:rsid w:val="007B4819"/>
    <w:rsid w:val="007B5D09"/>
    <w:rsid w:val="007C4438"/>
    <w:rsid w:val="007C54BB"/>
    <w:rsid w:val="007C79F8"/>
    <w:rsid w:val="007D09DD"/>
    <w:rsid w:val="007D391F"/>
    <w:rsid w:val="007D79C8"/>
    <w:rsid w:val="007E6AFB"/>
    <w:rsid w:val="007F47EE"/>
    <w:rsid w:val="008025EB"/>
    <w:rsid w:val="00804256"/>
    <w:rsid w:val="00807247"/>
    <w:rsid w:val="00811722"/>
    <w:rsid w:val="00813B71"/>
    <w:rsid w:val="00820C57"/>
    <w:rsid w:val="00822853"/>
    <w:rsid w:val="00824AF8"/>
    <w:rsid w:val="00824E2F"/>
    <w:rsid w:val="00834BB3"/>
    <w:rsid w:val="00834FC7"/>
    <w:rsid w:val="00835BBA"/>
    <w:rsid w:val="00843BEB"/>
    <w:rsid w:val="00846088"/>
    <w:rsid w:val="008463EF"/>
    <w:rsid w:val="008654C7"/>
    <w:rsid w:val="00865504"/>
    <w:rsid w:val="008675C1"/>
    <w:rsid w:val="00874DE3"/>
    <w:rsid w:val="008760B0"/>
    <w:rsid w:val="008800E3"/>
    <w:rsid w:val="00883E64"/>
    <w:rsid w:val="00884712"/>
    <w:rsid w:val="00886E4E"/>
    <w:rsid w:val="00890C1C"/>
    <w:rsid w:val="008A005D"/>
    <w:rsid w:val="008A60DD"/>
    <w:rsid w:val="008A643A"/>
    <w:rsid w:val="008B1102"/>
    <w:rsid w:val="008B15E4"/>
    <w:rsid w:val="008B3FD2"/>
    <w:rsid w:val="008B4AC7"/>
    <w:rsid w:val="008C26EB"/>
    <w:rsid w:val="008C4FBA"/>
    <w:rsid w:val="008C7D11"/>
    <w:rsid w:val="008D37A7"/>
    <w:rsid w:val="008D680D"/>
    <w:rsid w:val="008E4666"/>
    <w:rsid w:val="008F0F6B"/>
    <w:rsid w:val="008F205B"/>
    <w:rsid w:val="008F28DE"/>
    <w:rsid w:val="008F3B26"/>
    <w:rsid w:val="00901022"/>
    <w:rsid w:val="0090349E"/>
    <w:rsid w:val="00906E88"/>
    <w:rsid w:val="00906EE7"/>
    <w:rsid w:val="0091330D"/>
    <w:rsid w:val="00920C73"/>
    <w:rsid w:val="00921CCB"/>
    <w:rsid w:val="00927918"/>
    <w:rsid w:val="00933223"/>
    <w:rsid w:val="00934E2A"/>
    <w:rsid w:val="00934E60"/>
    <w:rsid w:val="00936AEC"/>
    <w:rsid w:val="00936FF0"/>
    <w:rsid w:val="0094459C"/>
    <w:rsid w:val="009454D1"/>
    <w:rsid w:val="0094652B"/>
    <w:rsid w:val="0095131A"/>
    <w:rsid w:val="00954A96"/>
    <w:rsid w:val="00961093"/>
    <w:rsid w:val="00966D1A"/>
    <w:rsid w:val="009739D2"/>
    <w:rsid w:val="00974183"/>
    <w:rsid w:val="00975484"/>
    <w:rsid w:val="00980D8D"/>
    <w:rsid w:val="0098486E"/>
    <w:rsid w:val="00987476"/>
    <w:rsid w:val="00990CE7"/>
    <w:rsid w:val="00990DAD"/>
    <w:rsid w:val="0099673F"/>
    <w:rsid w:val="009973AC"/>
    <w:rsid w:val="009A3DCE"/>
    <w:rsid w:val="009A45DB"/>
    <w:rsid w:val="009A67A3"/>
    <w:rsid w:val="009A68FE"/>
    <w:rsid w:val="009A77B4"/>
    <w:rsid w:val="009B059B"/>
    <w:rsid w:val="009B6A37"/>
    <w:rsid w:val="009C120B"/>
    <w:rsid w:val="009D1A48"/>
    <w:rsid w:val="009D62AC"/>
    <w:rsid w:val="009E6A39"/>
    <w:rsid w:val="009E7747"/>
    <w:rsid w:val="009F1367"/>
    <w:rsid w:val="009F23B6"/>
    <w:rsid w:val="009F2751"/>
    <w:rsid w:val="009F402D"/>
    <w:rsid w:val="009F6172"/>
    <w:rsid w:val="009F6ECD"/>
    <w:rsid w:val="009F71CC"/>
    <w:rsid w:val="00A12C68"/>
    <w:rsid w:val="00A15003"/>
    <w:rsid w:val="00A155B9"/>
    <w:rsid w:val="00A24BEF"/>
    <w:rsid w:val="00A25EAF"/>
    <w:rsid w:val="00A30A70"/>
    <w:rsid w:val="00A335B8"/>
    <w:rsid w:val="00A40D9D"/>
    <w:rsid w:val="00A40FCF"/>
    <w:rsid w:val="00A42242"/>
    <w:rsid w:val="00A454A8"/>
    <w:rsid w:val="00A46F82"/>
    <w:rsid w:val="00A511D0"/>
    <w:rsid w:val="00A5295D"/>
    <w:rsid w:val="00A53F99"/>
    <w:rsid w:val="00A57494"/>
    <w:rsid w:val="00A618C4"/>
    <w:rsid w:val="00A61B78"/>
    <w:rsid w:val="00A653BE"/>
    <w:rsid w:val="00A80AEA"/>
    <w:rsid w:val="00AA1521"/>
    <w:rsid w:val="00AA4D61"/>
    <w:rsid w:val="00AA4F35"/>
    <w:rsid w:val="00AB0D72"/>
    <w:rsid w:val="00AB4455"/>
    <w:rsid w:val="00AC2672"/>
    <w:rsid w:val="00AD51FE"/>
    <w:rsid w:val="00AF0B35"/>
    <w:rsid w:val="00AF1514"/>
    <w:rsid w:val="00AF49AC"/>
    <w:rsid w:val="00AF6784"/>
    <w:rsid w:val="00B04DB5"/>
    <w:rsid w:val="00B105AC"/>
    <w:rsid w:val="00B146BE"/>
    <w:rsid w:val="00B15647"/>
    <w:rsid w:val="00B15816"/>
    <w:rsid w:val="00B17720"/>
    <w:rsid w:val="00B17A68"/>
    <w:rsid w:val="00B21834"/>
    <w:rsid w:val="00B22D73"/>
    <w:rsid w:val="00B32A60"/>
    <w:rsid w:val="00B47089"/>
    <w:rsid w:val="00B470BE"/>
    <w:rsid w:val="00B479D9"/>
    <w:rsid w:val="00B52447"/>
    <w:rsid w:val="00B55631"/>
    <w:rsid w:val="00B655C7"/>
    <w:rsid w:val="00B7007E"/>
    <w:rsid w:val="00B729FD"/>
    <w:rsid w:val="00B7388A"/>
    <w:rsid w:val="00B75965"/>
    <w:rsid w:val="00B84876"/>
    <w:rsid w:val="00B90EB5"/>
    <w:rsid w:val="00B911D0"/>
    <w:rsid w:val="00B92528"/>
    <w:rsid w:val="00B92BC8"/>
    <w:rsid w:val="00B9406A"/>
    <w:rsid w:val="00B95C63"/>
    <w:rsid w:val="00B965FA"/>
    <w:rsid w:val="00B96A5D"/>
    <w:rsid w:val="00BA10A2"/>
    <w:rsid w:val="00BA1691"/>
    <w:rsid w:val="00BB74FB"/>
    <w:rsid w:val="00BC3384"/>
    <w:rsid w:val="00BD3739"/>
    <w:rsid w:val="00BD3779"/>
    <w:rsid w:val="00BD7A95"/>
    <w:rsid w:val="00BE17FA"/>
    <w:rsid w:val="00BE1D81"/>
    <w:rsid w:val="00BE4DE3"/>
    <w:rsid w:val="00BE4E03"/>
    <w:rsid w:val="00BE5AAC"/>
    <w:rsid w:val="00BE6A34"/>
    <w:rsid w:val="00BF38E0"/>
    <w:rsid w:val="00C009C0"/>
    <w:rsid w:val="00C04929"/>
    <w:rsid w:val="00C04FC0"/>
    <w:rsid w:val="00C07D8F"/>
    <w:rsid w:val="00C10EA0"/>
    <w:rsid w:val="00C12AA7"/>
    <w:rsid w:val="00C218E3"/>
    <w:rsid w:val="00C31B36"/>
    <w:rsid w:val="00C34A61"/>
    <w:rsid w:val="00C40CE5"/>
    <w:rsid w:val="00C41250"/>
    <w:rsid w:val="00C4461A"/>
    <w:rsid w:val="00C4487C"/>
    <w:rsid w:val="00C47C08"/>
    <w:rsid w:val="00C63A35"/>
    <w:rsid w:val="00C64FA2"/>
    <w:rsid w:val="00C71C42"/>
    <w:rsid w:val="00C72911"/>
    <w:rsid w:val="00C73257"/>
    <w:rsid w:val="00C750E9"/>
    <w:rsid w:val="00C7511B"/>
    <w:rsid w:val="00C800BE"/>
    <w:rsid w:val="00C83700"/>
    <w:rsid w:val="00C869B8"/>
    <w:rsid w:val="00C909DE"/>
    <w:rsid w:val="00C90DBE"/>
    <w:rsid w:val="00C9112C"/>
    <w:rsid w:val="00C933FB"/>
    <w:rsid w:val="00C9777F"/>
    <w:rsid w:val="00CA001F"/>
    <w:rsid w:val="00CA1308"/>
    <w:rsid w:val="00CA133F"/>
    <w:rsid w:val="00CA2C57"/>
    <w:rsid w:val="00CA5B43"/>
    <w:rsid w:val="00CB4F48"/>
    <w:rsid w:val="00CB6107"/>
    <w:rsid w:val="00CB714D"/>
    <w:rsid w:val="00CB7938"/>
    <w:rsid w:val="00CC2187"/>
    <w:rsid w:val="00CD4D22"/>
    <w:rsid w:val="00CD5BDD"/>
    <w:rsid w:val="00CE0542"/>
    <w:rsid w:val="00CE708D"/>
    <w:rsid w:val="00CF06CB"/>
    <w:rsid w:val="00CF0898"/>
    <w:rsid w:val="00CF0C4A"/>
    <w:rsid w:val="00CF2A65"/>
    <w:rsid w:val="00D02C18"/>
    <w:rsid w:val="00D10271"/>
    <w:rsid w:val="00D1067C"/>
    <w:rsid w:val="00D11783"/>
    <w:rsid w:val="00D23758"/>
    <w:rsid w:val="00D30262"/>
    <w:rsid w:val="00D302CE"/>
    <w:rsid w:val="00D3273B"/>
    <w:rsid w:val="00D36962"/>
    <w:rsid w:val="00D40E10"/>
    <w:rsid w:val="00D4180F"/>
    <w:rsid w:val="00D4223F"/>
    <w:rsid w:val="00D43231"/>
    <w:rsid w:val="00D461F4"/>
    <w:rsid w:val="00D51926"/>
    <w:rsid w:val="00D529B4"/>
    <w:rsid w:val="00D5438D"/>
    <w:rsid w:val="00D545E5"/>
    <w:rsid w:val="00D57661"/>
    <w:rsid w:val="00D57913"/>
    <w:rsid w:val="00D652D5"/>
    <w:rsid w:val="00D657DB"/>
    <w:rsid w:val="00D706DB"/>
    <w:rsid w:val="00D70D47"/>
    <w:rsid w:val="00D7135A"/>
    <w:rsid w:val="00D74994"/>
    <w:rsid w:val="00D82DA0"/>
    <w:rsid w:val="00D834AC"/>
    <w:rsid w:val="00D86C00"/>
    <w:rsid w:val="00D92A18"/>
    <w:rsid w:val="00D93C61"/>
    <w:rsid w:val="00DA1B02"/>
    <w:rsid w:val="00DA318E"/>
    <w:rsid w:val="00DA36A6"/>
    <w:rsid w:val="00DA387B"/>
    <w:rsid w:val="00DB005A"/>
    <w:rsid w:val="00DC387E"/>
    <w:rsid w:val="00DC55EE"/>
    <w:rsid w:val="00DC73D5"/>
    <w:rsid w:val="00DD5194"/>
    <w:rsid w:val="00DE57E7"/>
    <w:rsid w:val="00DE7D27"/>
    <w:rsid w:val="00DF3944"/>
    <w:rsid w:val="00DF615F"/>
    <w:rsid w:val="00DF707B"/>
    <w:rsid w:val="00E04D29"/>
    <w:rsid w:val="00E05D46"/>
    <w:rsid w:val="00E11E49"/>
    <w:rsid w:val="00E12160"/>
    <w:rsid w:val="00E14E74"/>
    <w:rsid w:val="00E15EFF"/>
    <w:rsid w:val="00E373F2"/>
    <w:rsid w:val="00E4068A"/>
    <w:rsid w:val="00E41062"/>
    <w:rsid w:val="00E45BA8"/>
    <w:rsid w:val="00E50A3E"/>
    <w:rsid w:val="00E544EC"/>
    <w:rsid w:val="00E55713"/>
    <w:rsid w:val="00E562C3"/>
    <w:rsid w:val="00E57B3C"/>
    <w:rsid w:val="00E70EF5"/>
    <w:rsid w:val="00E74112"/>
    <w:rsid w:val="00E90D53"/>
    <w:rsid w:val="00E9665D"/>
    <w:rsid w:val="00EA0321"/>
    <w:rsid w:val="00EA2A63"/>
    <w:rsid w:val="00EA3186"/>
    <w:rsid w:val="00EA7AC9"/>
    <w:rsid w:val="00EB1ACA"/>
    <w:rsid w:val="00EC38D3"/>
    <w:rsid w:val="00EC6135"/>
    <w:rsid w:val="00ED15B4"/>
    <w:rsid w:val="00ED373F"/>
    <w:rsid w:val="00EE13C4"/>
    <w:rsid w:val="00EE3948"/>
    <w:rsid w:val="00EE48D9"/>
    <w:rsid w:val="00EE6DBD"/>
    <w:rsid w:val="00EF165B"/>
    <w:rsid w:val="00F00F8B"/>
    <w:rsid w:val="00F05FFF"/>
    <w:rsid w:val="00F1168B"/>
    <w:rsid w:val="00F12F36"/>
    <w:rsid w:val="00F132FA"/>
    <w:rsid w:val="00F14870"/>
    <w:rsid w:val="00F14FC9"/>
    <w:rsid w:val="00F224C0"/>
    <w:rsid w:val="00F32743"/>
    <w:rsid w:val="00F42CA5"/>
    <w:rsid w:val="00F438E8"/>
    <w:rsid w:val="00F46BB3"/>
    <w:rsid w:val="00F47BB2"/>
    <w:rsid w:val="00F52953"/>
    <w:rsid w:val="00F55F1E"/>
    <w:rsid w:val="00F7156F"/>
    <w:rsid w:val="00F80E99"/>
    <w:rsid w:val="00F83FEF"/>
    <w:rsid w:val="00F92D9C"/>
    <w:rsid w:val="00F94ED2"/>
    <w:rsid w:val="00F9717E"/>
    <w:rsid w:val="00FA01AC"/>
    <w:rsid w:val="00FA22E7"/>
    <w:rsid w:val="00FB01CA"/>
    <w:rsid w:val="00FB4530"/>
    <w:rsid w:val="00FC058F"/>
    <w:rsid w:val="00FE20BA"/>
    <w:rsid w:val="00FE565C"/>
    <w:rsid w:val="00FE5AD3"/>
    <w:rsid w:val="00FE676F"/>
    <w:rsid w:val="00FE6E76"/>
    <w:rsid w:val="00FE6F60"/>
    <w:rsid w:val="00FE7EF7"/>
    <w:rsid w:val="00FF0D77"/>
    <w:rsid w:val="00FF2A7D"/>
    <w:rsid w:val="00FF3514"/>
    <w:rsid w:val="00FF364F"/>
    <w:rsid w:val="00FF67F2"/>
    <w:rsid w:val="00FF7A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Typewriter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18B"/>
  </w:style>
  <w:style w:type="paragraph" w:styleId="Heading1">
    <w:name w:val="heading 1"/>
    <w:basedOn w:val="Normal"/>
    <w:next w:val="Normal"/>
    <w:link w:val="Heading1Char"/>
    <w:uiPriority w:val="9"/>
    <w:qFormat/>
    <w:rsid w:val="00421D0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29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C267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AC2672"/>
    <w:rPr>
      <w:i/>
      <w:iCs/>
    </w:rPr>
  </w:style>
  <w:style w:type="character" w:styleId="Hyperlink">
    <w:name w:val="Hyperlink"/>
    <w:basedOn w:val="DefaultParagraphFont"/>
    <w:uiPriority w:val="99"/>
    <w:unhideWhenUsed/>
    <w:rsid w:val="00AC2672"/>
    <w:rPr>
      <w:color w:val="0000FF"/>
      <w:u w:val="single"/>
    </w:rPr>
  </w:style>
  <w:style w:type="character" w:styleId="HTMLTypewriter">
    <w:name w:val="HTML Typewriter"/>
    <w:rsid w:val="00AC2672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rsid w:val="00AC26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C2672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gd">
    <w:name w:val="gd"/>
    <w:basedOn w:val="DefaultParagraphFont"/>
    <w:rsid w:val="00AC2672"/>
  </w:style>
  <w:style w:type="paragraph" w:styleId="ListParagraph">
    <w:name w:val="List Paragraph"/>
    <w:basedOn w:val="Normal"/>
    <w:link w:val="ListParagraphChar"/>
    <w:uiPriority w:val="34"/>
    <w:qFormat/>
    <w:rsid w:val="007776D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21D02"/>
    <w:rPr>
      <w:rFonts w:ascii="Times New Roman" w:eastAsiaTheme="majorEastAsia" w:hAnsi="Times New Roman" w:cstheme="majorBidi"/>
      <w:sz w:val="28"/>
      <w:szCs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F657E"/>
  </w:style>
  <w:style w:type="character" w:customStyle="1" w:styleId="Heading2Char">
    <w:name w:val="Heading 2 Char"/>
    <w:basedOn w:val="DefaultParagraphFont"/>
    <w:link w:val="Heading2"/>
    <w:uiPriority w:val="9"/>
    <w:rsid w:val="00B729F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B729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729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B23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388"/>
  </w:style>
  <w:style w:type="paragraph" w:styleId="Footer">
    <w:name w:val="footer"/>
    <w:basedOn w:val="Normal"/>
    <w:link w:val="FooterChar"/>
    <w:uiPriority w:val="99"/>
    <w:unhideWhenUsed/>
    <w:rsid w:val="005B23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388"/>
  </w:style>
  <w:style w:type="paragraph" w:styleId="BalloonText">
    <w:name w:val="Balloon Text"/>
    <w:basedOn w:val="Normal"/>
    <w:link w:val="BalloonTextChar"/>
    <w:uiPriority w:val="99"/>
    <w:semiHidden/>
    <w:unhideWhenUsed/>
    <w:rsid w:val="001101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1F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79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765130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3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3F69C5A6-E9FB-4FA7-B095-059633347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5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sit</dc:creator>
  <cp:keywords/>
  <dc:description/>
  <cp:lastModifiedBy>DELL</cp:lastModifiedBy>
  <cp:revision>30</cp:revision>
  <dcterms:created xsi:type="dcterms:W3CDTF">2021-10-17T23:45:00Z</dcterms:created>
  <dcterms:modified xsi:type="dcterms:W3CDTF">2021-10-26T22:43:00Z</dcterms:modified>
</cp:coreProperties>
</file>